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66719" w14:textId="77777777" w:rsidR="000952D9" w:rsidRPr="00AE1F56" w:rsidRDefault="000952D9" w:rsidP="000952D9">
      <w:pPr>
        <w:ind w:firstLine="720"/>
        <w:rPr>
          <w:rFonts w:eastAsia="Times"/>
          <w:sz w:val="20"/>
          <w:szCs w:val="20"/>
        </w:rPr>
      </w:pPr>
    </w:p>
    <w:p w14:paraId="43DE1C46" w14:textId="77777777" w:rsidR="000952D9" w:rsidRDefault="000952D9" w:rsidP="000952D9">
      <w:pPr>
        <w:rPr>
          <w:b/>
          <w:bCs/>
        </w:rPr>
      </w:pPr>
    </w:p>
    <w:p w14:paraId="3AEF7C60" w14:textId="77777777" w:rsidR="000952D9" w:rsidRPr="00351BB4" w:rsidRDefault="000952D9" w:rsidP="000952D9">
      <w:r w:rsidRPr="00351BB4">
        <w:rPr>
          <w:b/>
          <w:bCs/>
        </w:rPr>
        <w:t xml:space="preserve">Table S1. </w:t>
      </w:r>
      <w:r w:rsidRPr="00351BB4">
        <w:t>Saturated fatty acid composition in Raw Samples of 12 Bean Varieties (% of total fatty acids)</w:t>
      </w:r>
    </w:p>
    <w:p w14:paraId="10834BA4" w14:textId="77777777" w:rsidR="000952D9" w:rsidRPr="00351BB4" w:rsidRDefault="000952D9" w:rsidP="000952D9">
      <w:pPr>
        <w:rPr>
          <w:b/>
          <w:bCs/>
          <w:sz w:val="20"/>
          <w:szCs w:val="20"/>
        </w:rPr>
      </w:pPr>
    </w:p>
    <w:tbl>
      <w:tblPr>
        <w:tblW w:w="14962" w:type="dxa"/>
        <w:tblLook w:val="04A0" w:firstRow="1" w:lastRow="0" w:firstColumn="1" w:lastColumn="0" w:noHBand="0" w:noVBand="1"/>
      </w:tblPr>
      <w:tblGrid>
        <w:gridCol w:w="1145"/>
        <w:gridCol w:w="1056"/>
        <w:gridCol w:w="1145"/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056"/>
      </w:tblGrid>
      <w:tr w:rsidR="00DE3C52" w14:paraId="6A57681B" w14:textId="77777777" w:rsidTr="00DE3C52">
        <w:trPr>
          <w:trHeight w:val="364"/>
        </w:trPr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4EF94" w14:textId="77777777" w:rsidR="00DE3C52" w:rsidRDefault="00DE3C52">
            <w:pPr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7FC07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TE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C4460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N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7FAAE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VY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8BCF3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K-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5AB05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K-2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E9226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N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9592E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Y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EF4FC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RAN-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91A29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RAN-2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D7856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RK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E70E0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RK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D4853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ickP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C50E0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DE3C52" w14:paraId="16E39EA7" w14:textId="77777777" w:rsidTr="00DE3C52">
        <w:trPr>
          <w:trHeight w:val="321"/>
        </w:trPr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1BFA2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4: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6BF1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 ± 0.08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B7F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 ± 0.0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8082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 ± 0.12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C5C8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 ± 0.04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593A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 ± 0.0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0287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 ± 0.0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C391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 ± 0.0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794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 ± 0.07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60D4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 ± 0.19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8765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 ± 0.0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1A91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 ± 0.0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DD4F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 ± 0.0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CEC0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4F78F95F" w14:textId="77777777" w:rsidTr="00DE3C52">
        <w:trPr>
          <w:trHeight w:val="321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A2CBC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6: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E762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 ± 0.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988E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 ± 0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6677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 ± 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A5D7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 ± 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154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 ± 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0FE8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 ± 0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DE18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 ± 0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1C01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 ± 0.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3D2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 ± 0.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3B6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 ± 0.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00D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 ± 0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F056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 ± 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C2BF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0EFCB862" w14:textId="77777777" w:rsidTr="00DE3C52">
        <w:trPr>
          <w:trHeight w:val="321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37F23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8: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4272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 ± 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FC70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 ± 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1341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 ± 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71C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 ± 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2FA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 ± 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9282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 ± 0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4178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 ± 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73EE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 ± 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5B68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 ± 0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9ED7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 ± 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73E6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 ± 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179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 ± 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0DC8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2DD1DAC6" w14:textId="77777777" w:rsidTr="00DE3C52">
        <w:trPr>
          <w:trHeight w:val="321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A36E2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0: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472F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 ± 0.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89B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 ± 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77A4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 ± 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795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 ± 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B3C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 ± 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048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 ± 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5E5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 ± 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8752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 ± 0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52E5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 ± 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E992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 ± 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395E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 ± 0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8EE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55BB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060896A2" w14:textId="77777777" w:rsidTr="00DE3C52">
        <w:trPr>
          <w:trHeight w:val="321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2B0B9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1: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9E65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± 0.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65D4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 ± 0.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476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 ± 0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84D8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 ± 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3141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 ± 0.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5BD6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 ± 0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F6B0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 ± 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7E87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 ± 0.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CA8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 ± 0.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3DF8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 ± 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1628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 ± 0.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C5D1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± 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88C4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28B053A8" w14:textId="77777777" w:rsidTr="00DE3C52">
        <w:trPr>
          <w:trHeight w:val="321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766A6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2: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9EB5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± 0.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6CA2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 ± 0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4577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 ± 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AC10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 ± 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C6BE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 ± 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3434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 ± 0.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65D1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 ± 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BBDF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 ± 0.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35A6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 ± 0.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00C4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 ± 0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226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 ± 0.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13B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 ± 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8A87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66B59E95" w14:textId="77777777" w:rsidTr="00DE3C52">
        <w:trPr>
          <w:trHeight w:val="321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61C31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4: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3435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2 ± 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95C5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± 0.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691B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 ± 0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EFA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± 0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8E0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 ± 0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CAC2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 ± 0.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4600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 ± 0.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3974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 ± 0.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ED9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± 0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44AE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 ± 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73DE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 ± 0.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EF60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 ± 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2D02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290A4830" w14:textId="77777777" w:rsidTr="00DE3C52">
        <w:trPr>
          <w:trHeight w:val="321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1B9E1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5: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E15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± 0.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1F44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± 0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660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 ± 0.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94E0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 ± 0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5042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 ± 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C99F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 ± 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A3D7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 ± 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491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 ± 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FD54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 ± 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50AA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 ± 0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58BB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 ± 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E902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 ± 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BADC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33E760E7" w14:textId="77777777" w:rsidTr="00DE3C52">
        <w:trPr>
          <w:trHeight w:val="321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0311C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6: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AE9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77 ± 0.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22F5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35 ± 0.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091E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95 ± 1.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7DE5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89 ± 0.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844B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15 ± 0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23B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20 ± 0.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D21E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6 ± 0.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9541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66 ± 1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959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97 ± 0.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67F2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78 ± 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ACCB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92 ± 0.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C795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53 ± 0.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5ED2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4C566FDF" w14:textId="77777777" w:rsidTr="00DE3C52">
        <w:trPr>
          <w:trHeight w:val="321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D43C0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7: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01AE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± 0.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3D6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± 0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DC40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 ± 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628F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± 0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E395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± 0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D0F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± 0.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E3DA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± 0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F97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 ± 0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FB56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± 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04A8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 ± 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88E2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 ± 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1681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 ± 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0284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445FE187" w14:textId="77777777" w:rsidTr="00DE3C52">
        <w:trPr>
          <w:trHeight w:val="321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EA9D6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8: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38D4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41 ± 0.3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FEC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23 ± 0.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B39A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7 ± 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C61B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2 ± 0.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C54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4 ± 0.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71CF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6 ± 0.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DD34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3 ± 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E6EA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5 ± 0.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5C5F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4 ± 0.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9FA5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6 ± 0.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75C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5 ± 0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12C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5 ± 0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96A4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15766870" w14:textId="77777777" w:rsidTr="00DE3C52">
        <w:trPr>
          <w:trHeight w:val="321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BCA9E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20: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C952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 ± 0.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11E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2 ± 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8158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1 ± 0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FB7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7 ± 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C12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5 ± 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C23A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3 ± 0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ED9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3 ± 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388A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6 ± 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C8D2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5 ± 0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ED17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1 ± 0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6C2A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4 ± 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54CF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6 ± 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62F7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NS</w:t>
            </w:r>
          </w:p>
        </w:tc>
      </w:tr>
      <w:tr w:rsidR="00DE3C52" w14:paraId="5164E68E" w14:textId="77777777" w:rsidTr="00DE3C52">
        <w:trPr>
          <w:trHeight w:val="321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147D5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21: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AA98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 ± 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5892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 ± 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9A3B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± 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7DF5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± 0.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0681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 ± 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7AC0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± 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E334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± 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185B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± 0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4C6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 ± 0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C49F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 ± 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C521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 ± 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53C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± 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3256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6181809C" w14:textId="77777777" w:rsidTr="00DE3C52">
        <w:trPr>
          <w:trHeight w:val="321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DC335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22: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9822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1 ± 0.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F598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6 ± 0.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8642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4 ± 0.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7B1A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9 ± 0.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6838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4 ± 0.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E2A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1 ± 0.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880B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6 ± 0.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0A9A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2 ± 1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927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5 ± 0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5F08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2 ± 0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BAC2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3 ± 0.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59E7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 ± 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B9F4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0383C227" w14:textId="77777777" w:rsidTr="00DE3C52">
        <w:trPr>
          <w:trHeight w:val="321"/>
        </w:trPr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2FB8A3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23:0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2880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 ± 0.01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5D76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 ± 0.02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6317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 ± 0.01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576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 ± 0.02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C3FE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 ± 0.01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C78F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 ± 0.02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7C16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 ± 0.01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283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 ± 0.00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9A9B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 ± 0.01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FC1B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 ± 0.01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82CE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 ± 0.00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015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 ± 0.00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0F40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1627D0F9" w14:textId="77777777" w:rsidTr="00DE3C52">
        <w:trPr>
          <w:trHeight w:val="342"/>
        </w:trPr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BFE1C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24: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064C5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3 ± 0.0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6C264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0 ± 0.0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C54A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3 ± 0.0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8CB88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2 ± 0.0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50F1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4 ± 0.2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0309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4 ± 0.3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588F1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6 ± 0.0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36F32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6 ± 0.0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DD5B7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0 ± 0.1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C8D66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8 ± 0.0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93335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2 ± 0.2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E5816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 ± 0.0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62A0C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709A5534" w14:textId="77777777" w:rsidTr="00DE3C52">
        <w:trPr>
          <w:trHeight w:val="321"/>
        </w:trPr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A64B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Ʃ SFA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49CF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6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7DB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17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98F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5B3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95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7557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64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906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27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8F2B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22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6234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9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28DA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92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035E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4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149F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49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121F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FA90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3B2C42A6" w14:textId="77777777" w:rsidTr="00DE3C52">
        <w:trPr>
          <w:trHeight w:val="321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A57F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Ʃ SC-SF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F1D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DD4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0FF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27EA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0F08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6346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453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AE62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E55A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A25B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7624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314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11DE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785FE9BC" w14:textId="77777777" w:rsidTr="00DE3C52">
        <w:trPr>
          <w:trHeight w:val="321"/>
        </w:trPr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9B58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Ʃ MC-SFA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4BEB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4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651E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F536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CCC4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1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653B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5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3CB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9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C9E5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289E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E162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3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37F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67AE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9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73B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6CAC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36073661" w14:textId="77777777" w:rsidTr="00DE3C52">
        <w:trPr>
          <w:trHeight w:val="342"/>
        </w:trPr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6B6AE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Ʃ LC-SF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ADB8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9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5556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9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99468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7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EFA4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6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52F5F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3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7095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6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ECA98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EE2B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CCFE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2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18ACA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2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66377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3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29E46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0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EDFAA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</w:tbl>
    <w:p w14:paraId="007DC56E" w14:textId="0F0D206F" w:rsidR="000952D9" w:rsidRPr="00351BB4" w:rsidRDefault="000952D9" w:rsidP="000952D9">
      <w:pPr>
        <w:jc w:val="both"/>
        <w:rPr>
          <w:rFonts w:eastAsia="Times"/>
          <w:i/>
          <w:iCs/>
          <w:sz w:val="20"/>
          <w:szCs w:val="20"/>
        </w:rPr>
      </w:pPr>
      <w:r w:rsidRPr="00351BB4">
        <w:rPr>
          <w:i/>
          <w:iCs/>
          <w:sz w:val="20"/>
          <w:szCs w:val="20"/>
        </w:rPr>
        <w:t>Data represent means ± standard deviation (n = 2). (</w:t>
      </w:r>
      <w:r w:rsidRPr="00351BB4">
        <w:rPr>
          <w:rFonts w:eastAsia="Times"/>
          <w:i/>
          <w:iCs/>
          <w:sz w:val="20"/>
          <w:szCs w:val="20"/>
        </w:rPr>
        <w:t>Otebo: Samurai (OTE); Great Northern: Powderhorn) (GN); Navy Alpena (NA); Mayacoba: Y1802-9-1 (MAY); White Kidney:WK1601-1 (WK); Cranberry: CR1801-2-2 (CRB); Manteca: Y1608-07 (MAN); Chickpea: Sierra (ChickP); Red Hawk (RH); Bellagio (BELL); Clouseau (CLOU);ND</w:t>
      </w:r>
      <w:r w:rsidR="00FC49D0">
        <w:rPr>
          <w:rFonts w:eastAsia="Times"/>
          <w:i/>
          <w:iCs/>
          <w:sz w:val="20"/>
          <w:szCs w:val="20"/>
        </w:rPr>
        <w:t xml:space="preserve"> </w:t>
      </w:r>
      <w:r w:rsidRPr="00351BB4">
        <w:rPr>
          <w:rFonts w:eastAsia="Times"/>
          <w:i/>
          <w:iCs/>
          <w:sz w:val="20"/>
          <w:szCs w:val="20"/>
        </w:rPr>
        <w:t xml:space="preserve">whitetail (WT)); </w:t>
      </w:r>
      <w:r w:rsidRPr="00351BB4">
        <w:rPr>
          <w:i/>
          <w:iCs/>
          <w:sz w:val="20"/>
          <w:szCs w:val="20"/>
        </w:rPr>
        <w:sym w:font="Symbol" w:char="F053"/>
      </w:r>
      <w:r w:rsidRPr="00351BB4">
        <w:rPr>
          <w:i/>
          <w:iCs/>
          <w:sz w:val="20"/>
          <w:szCs w:val="20"/>
        </w:rPr>
        <w:t xml:space="preserve">SFA: Sum of saturated fatty acid, </w:t>
      </w:r>
      <w:r w:rsidRPr="00351BB4">
        <w:rPr>
          <w:i/>
          <w:iCs/>
          <w:sz w:val="20"/>
          <w:szCs w:val="20"/>
        </w:rPr>
        <w:sym w:font="Symbol" w:char="F053"/>
      </w:r>
      <w:r w:rsidRPr="00351BB4">
        <w:rPr>
          <w:i/>
          <w:iCs/>
          <w:sz w:val="20"/>
          <w:szCs w:val="20"/>
        </w:rPr>
        <w:t xml:space="preserve">SC-FA: sum of short chain saturated fatty acid, </w:t>
      </w:r>
      <w:r w:rsidRPr="00351BB4">
        <w:rPr>
          <w:i/>
          <w:iCs/>
          <w:sz w:val="20"/>
          <w:szCs w:val="20"/>
        </w:rPr>
        <w:sym w:font="Symbol" w:char="F053"/>
      </w:r>
      <w:r w:rsidRPr="00351BB4">
        <w:rPr>
          <w:i/>
          <w:iCs/>
          <w:sz w:val="20"/>
          <w:szCs w:val="20"/>
        </w:rPr>
        <w:t xml:space="preserve">MC-FA: sum of medium chain saturated fatty acid, </w:t>
      </w:r>
      <w:r w:rsidRPr="00351BB4">
        <w:rPr>
          <w:i/>
          <w:iCs/>
          <w:sz w:val="20"/>
          <w:szCs w:val="20"/>
        </w:rPr>
        <w:sym w:font="Symbol" w:char="F053"/>
      </w:r>
      <w:r w:rsidRPr="00351BB4">
        <w:rPr>
          <w:i/>
          <w:iCs/>
          <w:sz w:val="20"/>
          <w:szCs w:val="20"/>
        </w:rPr>
        <w:t>LC-FA long chain saturated fatty acid.</w:t>
      </w:r>
      <w:r w:rsidR="00FC49D0">
        <w:rPr>
          <w:i/>
          <w:iCs/>
          <w:sz w:val="20"/>
          <w:szCs w:val="20"/>
        </w:rPr>
        <w:t xml:space="preserve"> </w:t>
      </w:r>
      <w:r w:rsidR="00FC49D0" w:rsidRPr="00DB4A3D">
        <w:rPr>
          <w:rFonts w:eastAsia="Times"/>
          <w:i/>
          <w:iCs/>
          <w:sz w:val="20"/>
          <w:szCs w:val="20"/>
        </w:rPr>
        <w:t>The significance level was check</w:t>
      </w:r>
      <w:r w:rsidR="00FC49D0">
        <w:rPr>
          <w:rFonts w:eastAsia="Times"/>
          <w:i/>
          <w:iCs/>
          <w:sz w:val="20"/>
          <w:szCs w:val="20"/>
        </w:rPr>
        <w:t>ed</w:t>
      </w:r>
      <w:r w:rsidR="00FC49D0" w:rsidRPr="00DB4A3D">
        <w:rPr>
          <w:rFonts w:eastAsia="Times"/>
          <w:i/>
          <w:iCs/>
          <w:sz w:val="20"/>
          <w:szCs w:val="20"/>
        </w:rPr>
        <w:t xml:space="preserve"> </w:t>
      </w:r>
      <w:r w:rsidR="00FC49D0">
        <w:rPr>
          <w:rFonts w:eastAsia="Times"/>
          <w:i/>
          <w:iCs/>
          <w:sz w:val="20"/>
          <w:szCs w:val="20"/>
        </w:rPr>
        <w:t>between the varieties</w:t>
      </w:r>
      <w:r w:rsidR="00FC49D0" w:rsidRPr="00DB4A3D">
        <w:rPr>
          <w:rFonts w:eastAsia="Times"/>
          <w:i/>
          <w:iCs/>
          <w:sz w:val="20"/>
          <w:szCs w:val="20"/>
        </w:rPr>
        <w:t xml:space="preserve"> at P ≤0.05,*; P ≤ 0.01, **; P ≤ 0.001,***; and NS=nonsignificant.</w:t>
      </w:r>
    </w:p>
    <w:p w14:paraId="740BB86B" w14:textId="77777777" w:rsidR="000952D9" w:rsidRPr="00351BB4" w:rsidRDefault="000952D9" w:rsidP="000952D9">
      <w:pPr>
        <w:rPr>
          <w:b/>
          <w:bCs/>
          <w:sz w:val="20"/>
          <w:szCs w:val="20"/>
        </w:rPr>
      </w:pPr>
    </w:p>
    <w:p w14:paraId="00AEC834" w14:textId="77777777" w:rsidR="000952D9" w:rsidRDefault="000952D9" w:rsidP="000952D9">
      <w:pPr>
        <w:rPr>
          <w:b/>
          <w:bCs/>
          <w:sz w:val="20"/>
          <w:szCs w:val="20"/>
        </w:rPr>
      </w:pPr>
    </w:p>
    <w:p w14:paraId="6E309D8D" w14:textId="77777777" w:rsidR="008314BD" w:rsidRDefault="008314BD" w:rsidP="000952D9">
      <w:pPr>
        <w:rPr>
          <w:b/>
          <w:bCs/>
          <w:sz w:val="20"/>
          <w:szCs w:val="20"/>
        </w:rPr>
      </w:pPr>
    </w:p>
    <w:p w14:paraId="7DECB0B8" w14:textId="77777777" w:rsidR="008314BD" w:rsidRDefault="008314BD" w:rsidP="000952D9">
      <w:pPr>
        <w:rPr>
          <w:b/>
          <w:bCs/>
          <w:sz w:val="20"/>
          <w:szCs w:val="20"/>
        </w:rPr>
      </w:pPr>
    </w:p>
    <w:p w14:paraId="6B0B190A" w14:textId="77777777" w:rsidR="008314BD" w:rsidRDefault="008314BD" w:rsidP="000952D9">
      <w:pPr>
        <w:rPr>
          <w:b/>
          <w:bCs/>
          <w:sz w:val="20"/>
          <w:szCs w:val="20"/>
        </w:rPr>
      </w:pPr>
    </w:p>
    <w:p w14:paraId="768E547E" w14:textId="77777777" w:rsidR="008314BD" w:rsidRDefault="008314BD" w:rsidP="000952D9">
      <w:pPr>
        <w:rPr>
          <w:b/>
          <w:bCs/>
          <w:sz w:val="20"/>
          <w:szCs w:val="20"/>
        </w:rPr>
      </w:pPr>
    </w:p>
    <w:p w14:paraId="4C431DF9" w14:textId="77777777" w:rsidR="000952D9" w:rsidRPr="00351BB4" w:rsidRDefault="000952D9" w:rsidP="000952D9">
      <w:pPr>
        <w:jc w:val="both"/>
        <w:rPr>
          <w:i/>
          <w:iCs/>
          <w:sz w:val="20"/>
          <w:szCs w:val="20"/>
        </w:rPr>
      </w:pPr>
    </w:p>
    <w:p w14:paraId="45E1C44E" w14:textId="77777777" w:rsidR="000952D9" w:rsidRPr="00351BB4" w:rsidRDefault="000952D9" w:rsidP="000952D9">
      <w:pPr>
        <w:jc w:val="both"/>
        <w:rPr>
          <w:i/>
          <w:iCs/>
          <w:sz w:val="20"/>
          <w:szCs w:val="20"/>
        </w:rPr>
      </w:pPr>
    </w:p>
    <w:p w14:paraId="0134CA64" w14:textId="77777777" w:rsidR="000952D9" w:rsidRPr="00351BB4" w:rsidRDefault="000952D9" w:rsidP="000952D9">
      <w:pPr>
        <w:jc w:val="both"/>
        <w:rPr>
          <w:sz w:val="20"/>
          <w:szCs w:val="20"/>
        </w:rPr>
      </w:pPr>
    </w:p>
    <w:p w14:paraId="614520F0" w14:textId="77777777" w:rsidR="000952D9" w:rsidRPr="00351BB4" w:rsidRDefault="000952D9" w:rsidP="000952D9">
      <w:r w:rsidRPr="00351BB4">
        <w:rPr>
          <w:b/>
          <w:bCs/>
        </w:rPr>
        <w:t xml:space="preserve">Table S2. </w:t>
      </w:r>
      <w:r w:rsidRPr="00351BB4">
        <w:t>Saturated fatty acid composition in Roasted Samples of 12 Bean Varieties (% of total fatty acids)</w:t>
      </w:r>
    </w:p>
    <w:tbl>
      <w:tblPr>
        <w:tblW w:w="14978" w:type="dxa"/>
        <w:tblLook w:val="04A0" w:firstRow="1" w:lastRow="0" w:firstColumn="1" w:lastColumn="0" w:noHBand="0" w:noVBand="1"/>
      </w:tblPr>
      <w:tblGrid>
        <w:gridCol w:w="990"/>
        <w:gridCol w:w="1069"/>
        <w:gridCol w:w="1160"/>
        <w:gridCol w:w="1069"/>
        <w:gridCol w:w="1069"/>
        <w:gridCol w:w="1069"/>
        <w:gridCol w:w="1069"/>
        <w:gridCol w:w="1069"/>
        <w:gridCol w:w="1069"/>
        <w:gridCol w:w="1069"/>
        <w:gridCol w:w="1069"/>
        <w:gridCol w:w="1069"/>
        <w:gridCol w:w="1069"/>
        <w:gridCol w:w="1069"/>
      </w:tblGrid>
      <w:tr w:rsidR="00DE3C52" w14:paraId="06D22BED" w14:textId="77777777" w:rsidTr="00DE3C52">
        <w:trPr>
          <w:trHeight w:val="364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18D4C4" w14:textId="77777777" w:rsidR="00DE3C52" w:rsidRDefault="00DE3C52">
            <w:pPr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7462E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TE-R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C50E4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N-R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8102D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VY-R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13D8E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K-1-R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334B2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K-2-R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96EC6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N-R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B812A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Y-R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6FCED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RAN-1-R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1F3AE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RAN-2-R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E1D0B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RK-R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D301A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RK-R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B07B9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ickP-R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4197A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DE3C52" w14:paraId="1E4A8614" w14:textId="77777777" w:rsidTr="00DE3C52">
        <w:trPr>
          <w:trHeight w:val="321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BC4F7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4:0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1577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 ± 0.09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58F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 ± 0.06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A4D2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 ± 0.0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EE00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 ± 0.1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2414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 ± 0.05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084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 ± 0.19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6788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 ± 0.06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CC76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 ± 0.05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8EA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 ± 0.02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6B7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 ± 0.10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E422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 ± 0.1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BF86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 ± 0.00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42FB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3308C2AA" w14:textId="77777777" w:rsidTr="00DE3C52">
        <w:trPr>
          <w:trHeight w:val="321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68083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6: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F3D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 ± 0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29B2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 ± 0.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654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 ± 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7044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 ± 0.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DD3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 ± 0.5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1C4B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 ± 0.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2664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 ± 0.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8631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 ± 0.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0B06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 ± 0.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BD5F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± 0.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B756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± 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1F34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 ± 0.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FA3D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7970CA77" w14:textId="77777777" w:rsidTr="00DE3C52">
        <w:trPr>
          <w:trHeight w:val="321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0B8B0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8: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3C55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 ± 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8795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 ± 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3EF6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496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 ± 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76D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 ± 0.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28AB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 ± 0.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E6B0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 ± 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BB1E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 ± 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24D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 ± 0.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6B98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 ± 0.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A838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 ± 0.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4BE1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 ± 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C0EB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4A3F25FF" w14:textId="77777777" w:rsidTr="00DE3C52">
        <w:trPr>
          <w:trHeight w:val="321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421ED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0: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741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 ± 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4F7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 ± 0.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FE72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 ± 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3050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 ± 0.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18D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 ± 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0D21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 ± 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607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 ± 0.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696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 ± 0.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BE6F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 ± 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6145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 ± 0.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6FB5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 ± 0.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2BDA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0D68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0CA39321" w14:textId="77777777" w:rsidTr="00DE3C52">
        <w:trPr>
          <w:trHeight w:val="321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191F5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1: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5A8B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 ± 0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479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 ± 0.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FF98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 ± 0.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2E7B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 ± 0.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EA5E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 ± 0.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EF2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 ± 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0D7E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± 0.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9DA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 ± 0.1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B5EA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 ± 0.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911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 ± 0.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43A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 ± 0.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044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± 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4674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1C01611A" w14:textId="77777777" w:rsidTr="00DE3C52">
        <w:trPr>
          <w:trHeight w:val="321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01B4D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2: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404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± 0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3404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 ± 0.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754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 ± 0.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7630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 ± 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EA07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 ± 0.2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D92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 ± 0.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4388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 ± 0.0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640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 ± 0.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BC5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 ± 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ACC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 ± 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01B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 ± 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FA76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 ± 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5C0F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6AC62906" w14:textId="77777777" w:rsidTr="00DE3C52">
        <w:trPr>
          <w:trHeight w:val="321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6D804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4: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0CC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 ± 0.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541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 ± 0.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8EE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 ± 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76B4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± 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A1DF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 ± 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B09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± 0.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779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± 0.1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902F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± 0.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4638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 ± 0.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C8CF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 ± 0.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6758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 ± 0.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7302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 ± 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FDFA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5178BC9A" w14:textId="77777777" w:rsidTr="00DE3C52">
        <w:trPr>
          <w:trHeight w:val="321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B6C7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5: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C3D7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± 0.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D6E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± 0.0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9CC1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 ± 0.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6D3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 ± 0.0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5777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 ± 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1A58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 ± 0.0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5898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 ± 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82A7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 ± 0.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2CCA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 ± 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1F58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 ± 0.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4445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 ± 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C19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 ± 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86DD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2AAF0B0A" w14:textId="77777777" w:rsidTr="00DE3C52">
        <w:trPr>
          <w:trHeight w:val="321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84480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6: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B33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55 ± 0.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770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41 ± 0.4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3185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69 ± 0.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A8A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19 ± 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4F94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24 ± 0.7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BCDA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45 ± 0.0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DA1A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03 ± 0.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E84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74 ± 0.2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5EB7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67 ± 0.2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4150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47 ± 0.2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7012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62 ± 0.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412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69 ± 0.2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1EA3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4C5207E7" w14:textId="77777777" w:rsidTr="00DE3C52">
        <w:trPr>
          <w:trHeight w:val="321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73E79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7: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7882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± 0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D0D1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± 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C79B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 ± 0.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59C1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± 0.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0FC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± 0.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8795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± 0.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38D2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± 0.1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9406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± 0.0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8BCF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 ± 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780A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 ± 0.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EA6E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 ± 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4CCA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 ± 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9827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4B258410" w14:textId="77777777" w:rsidTr="00DE3C52">
        <w:trPr>
          <w:trHeight w:val="321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60CCD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8: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CCD2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3 ± 0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5E8B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5 ± 0.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EB91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70 ± 0.3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D0E7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9 ± 0.1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DC5F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78 ± 0.1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1A08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7 ± 0.5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5F94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1 ± 0.0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6CDB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6 ± 0.1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015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1 ± 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98FB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3 ± 0.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A821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4 ± 0.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D6C1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2 ± 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58A4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551351CF" w14:textId="77777777" w:rsidTr="00DE3C52">
        <w:trPr>
          <w:trHeight w:val="321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836A5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20: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5A2A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1 ± 0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F19F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8 ± 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3DFA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1 ± 0.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51C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7 ± 0.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DED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5 ± 1.7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C9BB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8 ± 0.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F81A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4 ± 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F03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1 ± 0.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1220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7 ± 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37C8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8 ± 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CB8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9 ± 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962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4 ± 0.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E76E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655A3B3D" w14:textId="77777777" w:rsidTr="00DE3C52">
        <w:trPr>
          <w:trHeight w:val="321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64CC9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21: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AC02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 ± 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C5A1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 ± 0.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A9E5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± 0.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B280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± 0.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992A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 ± 0.4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B0B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± 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D2E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± 0.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6B2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± 0.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483F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 ± 0.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5F2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 ± 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DCFF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 ± 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FD74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± 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0451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2E7F3622" w14:textId="77777777" w:rsidTr="00DE3C52">
        <w:trPr>
          <w:trHeight w:val="321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F8C9E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22: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7418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0 ± 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AFB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0 ± 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923E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6 ± 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3148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6 ± 0.6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926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1 ± 0.5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BEB5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1 ± 0.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E33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7 ± 0.1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CCE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0 ± 0.8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AEA8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4 ± 0.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483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4 ± 0.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8520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2 ± 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1556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 ± 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4FB3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15CCBD61" w14:textId="77777777" w:rsidTr="00DE3C52">
        <w:trPr>
          <w:trHeight w:val="321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4C815A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23:0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5314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 ± 0.0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0A00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 ± 0.01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4C6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 ± 0.02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2AA4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 ± 0.07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BA66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 ± 0.12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8AA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 ± 0.03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4FC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 ± 0.00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5B57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 ± 0.03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F9C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 ± 0.01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846A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 ± 0.01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9BAB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 ± 0.00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BBB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 ± 0.00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8DEE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1EFA95BE" w14:textId="77777777" w:rsidTr="00DE3C52">
        <w:trPr>
          <w:trHeight w:val="342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9E483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24: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0713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3 ± 0.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4664E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2 ± 0.0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5ACEE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7 ± 0.4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80432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9 ± 0.0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5D4EB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7 ± 0.1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624A6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1 ± 0.1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8AFA6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9 ± 0.0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747C0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9 ± 0.0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85F6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5 ± 0.0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1A7C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9 ± 0.2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F16B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0 ± 0.0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79A57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 ± 0.0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8BAFF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727502A8" w14:textId="77777777" w:rsidTr="00DE3C52">
        <w:trPr>
          <w:trHeight w:val="321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49FB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Ʃ SFA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DF41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7584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05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0592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89DA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3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6BE7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22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5290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46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296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4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BB51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6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F21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3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F44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3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85B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89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68BF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77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2CFE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61A65355" w14:textId="77777777" w:rsidTr="00DE3C52">
        <w:trPr>
          <w:trHeight w:val="321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E6F0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Ʃ SC-SF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3B0F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9F4A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C8D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2D6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E34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9F66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B5CA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E6E5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A7E0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F731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033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5A54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EEBA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</w:t>
            </w:r>
          </w:p>
        </w:tc>
      </w:tr>
      <w:tr w:rsidR="00DE3C52" w14:paraId="501D3C56" w14:textId="77777777" w:rsidTr="00DE3C52">
        <w:trPr>
          <w:trHeight w:val="321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DBD7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Ʃ MC-SFA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9987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2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A26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9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A1B4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6C40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C8B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1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CD4F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1096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2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2FDF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4EA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5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87C7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987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4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B9E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434A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3C52" w14:paraId="701E1FA5" w14:textId="77777777" w:rsidTr="00DE3C52">
        <w:trPr>
          <w:trHeight w:val="342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0808B" w14:textId="77777777" w:rsidR="00DE3C52" w:rsidRDefault="00DE3C5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Ʃ LC-SF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00B0C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8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487D3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5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B99E6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5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BC3C7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6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27E1D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4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CF526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1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5B21B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0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EA707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1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A7CA1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6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BF21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9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3791B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3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9DA59" w14:textId="77777777" w:rsidR="00DE3C52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A647F" w14:textId="77777777" w:rsidR="00DE3C52" w:rsidRPr="00E9375F" w:rsidRDefault="00DE3C52">
            <w:pPr>
              <w:jc w:val="center"/>
              <w:rPr>
                <w:color w:val="000000"/>
                <w:sz w:val="16"/>
                <w:szCs w:val="16"/>
              </w:rPr>
            </w:pPr>
            <w:r w:rsidRPr="00E9375F">
              <w:rPr>
                <w:color w:val="000000"/>
                <w:sz w:val="16"/>
                <w:szCs w:val="16"/>
              </w:rPr>
              <w:t>***</w:t>
            </w:r>
          </w:p>
        </w:tc>
      </w:tr>
    </w:tbl>
    <w:p w14:paraId="72188DA7" w14:textId="200ABC99" w:rsidR="000952D9" w:rsidRPr="00351BB4" w:rsidRDefault="000952D9" w:rsidP="000952D9">
      <w:pPr>
        <w:jc w:val="both"/>
        <w:rPr>
          <w:i/>
          <w:iCs/>
          <w:sz w:val="20"/>
          <w:szCs w:val="20"/>
        </w:rPr>
      </w:pPr>
      <w:r w:rsidRPr="00351BB4">
        <w:rPr>
          <w:i/>
          <w:iCs/>
          <w:sz w:val="20"/>
          <w:szCs w:val="20"/>
        </w:rPr>
        <w:t>Data represent means ± standard deviation (n = 2). (</w:t>
      </w:r>
      <w:r w:rsidRPr="00351BB4">
        <w:rPr>
          <w:rFonts w:eastAsia="Times"/>
          <w:i/>
          <w:iCs/>
          <w:sz w:val="20"/>
          <w:szCs w:val="20"/>
        </w:rPr>
        <w:t xml:space="preserve">Otebo: Samurai (OTE); Great Northern: Powderhorn) (GN); Navy Alpena (NA); Mayacoba: Y1802-9-1 (MAY); White Kidney:WK1601-1 (WK); Cranberry: CR1801-2-2 (CRB); Manteca: Y1608-07 (MAN); Chickpea: Sierra (ChickP); Red Hawk (RH); Bellagio (BELL); Clouseau (CLOU); ND whitetail (WT)); </w:t>
      </w:r>
      <w:r w:rsidRPr="00351BB4">
        <w:rPr>
          <w:i/>
          <w:iCs/>
          <w:sz w:val="20"/>
          <w:szCs w:val="20"/>
        </w:rPr>
        <w:sym w:font="Symbol" w:char="F053"/>
      </w:r>
      <w:r w:rsidRPr="00351BB4">
        <w:rPr>
          <w:i/>
          <w:iCs/>
          <w:sz w:val="20"/>
          <w:szCs w:val="20"/>
        </w:rPr>
        <w:t xml:space="preserve">SFA: Sum of saturated fatty acid, </w:t>
      </w:r>
      <w:r w:rsidRPr="00351BB4">
        <w:rPr>
          <w:i/>
          <w:iCs/>
          <w:sz w:val="20"/>
          <w:szCs w:val="20"/>
        </w:rPr>
        <w:sym w:font="Symbol" w:char="F053"/>
      </w:r>
      <w:r w:rsidRPr="00351BB4">
        <w:rPr>
          <w:i/>
          <w:iCs/>
          <w:sz w:val="20"/>
          <w:szCs w:val="20"/>
        </w:rPr>
        <w:t xml:space="preserve">SC-FA: sum of short chain saturated fatty acid, </w:t>
      </w:r>
      <w:r w:rsidRPr="00351BB4">
        <w:rPr>
          <w:i/>
          <w:iCs/>
          <w:sz w:val="20"/>
          <w:szCs w:val="20"/>
        </w:rPr>
        <w:sym w:font="Symbol" w:char="F053"/>
      </w:r>
      <w:r w:rsidRPr="00351BB4">
        <w:rPr>
          <w:i/>
          <w:iCs/>
          <w:sz w:val="20"/>
          <w:szCs w:val="20"/>
        </w:rPr>
        <w:t xml:space="preserve">MC-FA: sum of medium chain saturated fatty acid, </w:t>
      </w:r>
      <w:r w:rsidRPr="00351BB4">
        <w:rPr>
          <w:i/>
          <w:iCs/>
          <w:sz w:val="20"/>
          <w:szCs w:val="20"/>
        </w:rPr>
        <w:sym w:font="Symbol" w:char="F053"/>
      </w:r>
      <w:r w:rsidRPr="00351BB4">
        <w:rPr>
          <w:i/>
          <w:iCs/>
          <w:sz w:val="20"/>
          <w:szCs w:val="20"/>
        </w:rPr>
        <w:t>LC-FA long chain saturated fatty acid are reported in %.</w:t>
      </w:r>
      <w:r w:rsidR="000E45CD">
        <w:rPr>
          <w:i/>
          <w:iCs/>
          <w:sz w:val="20"/>
          <w:szCs w:val="20"/>
        </w:rPr>
        <w:t xml:space="preserve"> </w:t>
      </w:r>
      <w:r w:rsidR="000E45CD" w:rsidRPr="00DB4A3D">
        <w:rPr>
          <w:rFonts w:eastAsia="Times"/>
          <w:i/>
          <w:iCs/>
          <w:sz w:val="20"/>
          <w:szCs w:val="20"/>
        </w:rPr>
        <w:t>The significance level was check</w:t>
      </w:r>
      <w:r w:rsidR="000E45CD">
        <w:rPr>
          <w:rFonts w:eastAsia="Times"/>
          <w:i/>
          <w:iCs/>
          <w:sz w:val="20"/>
          <w:szCs w:val="20"/>
        </w:rPr>
        <w:t>ed</w:t>
      </w:r>
      <w:r w:rsidR="000E45CD" w:rsidRPr="00DB4A3D">
        <w:rPr>
          <w:rFonts w:eastAsia="Times"/>
          <w:i/>
          <w:iCs/>
          <w:sz w:val="20"/>
          <w:szCs w:val="20"/>
        </w:rPr>
        <w:t xml:space="preserve"> </w:t>
      </w:r>
      <w:r w:rsidR="000E45CD">
        <w:rPr>
          <w:rFonts w:eastAsia="Times"/>
          <w:i/>
          <w:iCs/>
          <w:sz w:val="20"/>
          <w:szCs w:val="20"/>
        </w:rPr>
        <w:t>between the varieties</w:t>
      </w:r>
      <w:r w:rsidR="000E45CD" w:rsidRPr="00DB4A3D">
        <w:rPr>
          <w:rFonts w:eastAsia="Times"/>
          <w:i/>
          <w:iCs/>
          <w:sz w:val="20"/>
          <w:szCs w:val="20"/>
        </w:rPr>
        <w:t xml:space="preserve"> at P ≤0.05,*; P ≤ 0.01, **; P ≤ 0.001,***; and NS=nonsignificant.</w:t>
      </w:r>
    </w:p>
    <w:p w14:paraId="32FF2127" w14:textId="77777777" w:rsidR="000952D9" w:rsidRPr="00351BB4" w:rsidRDefault="000952D9" w:rsidP="000952D9">
      <w:pPr>
        <w:jc w:val="center"/>
      </w:pPr>
    </w:p>
    <w:p w14:paraId="00A794C9" w14:textId="77777777" w:rsidR="000952D9" w:rsidRPr="00351BB4" w:rsidRDefault="000952D9" w:rsidP="000952D9">
      <w:pPr>
        <w:jc w:val="center"/>
      </w:pPr>
    </w:p>
    <w:p w14:paraId="38039EAA" w14:textId="77777777" w:rsidR="000952D9" w:rsidRPr="00351BB4" w:rsidRDefault="000952D9" w:rsidP="000952D9">
      <w:pPr>
        <w:jc w:val="center"/>
      </w:pPr>
    </w:p>
    <w:p w14:paraId="7DEAA9B6" w14:textId="77777777" w:rsidR="000952D9" w:rsidRDefault="000952D9" w:rsidP="000952D9">
      <w:pPr>
        <w:jc w:val="center"/>
      </w:pPr>
    </w:p>
    <w:p w14:paraId="49B49AF9" w14:textId="77777777" w:rsidR="00C22B35" w:rsidRDefault="00C22B35" w:rsidP="000952D9">
      <w:pPr>
        <w:jc w:val="center"/>
      </w:pPr>
    </w:p>
    <w:p w14:paraId="09F536CF" w14:textId="77777777" w:rsidR="00C22B35" w:rsidRPr="00351BB4" w:rsidRDefault="00C22B35" w:rsidP="000952D9">
      <w:pPr>
        <w:jc w:val="center"/>
      </w:pPr>
    </w:p>
    <w:p w14:paraId="2E7D9B23" w14:textId="77777777" w:rsidR="000952D9" w:rsidRPr="00351BB4" w:rsidRDefault="000952D9" w:rsidP="000952D9"/>
    <w:p w14:paraId="23B55679" w14:textId="77777777" w:rsidR="000952D9" w:rsidRDefault="000952D9" w:rsidP="000952D9">
      <w:pPr>
        <w:jc w:val="center"/>
      </w:pPr>
    </w:p>
    <w:p w14:paraId="6918E9DD" w14:textId="77777777" w:rsidR="00AF7A0D" w:rsidRPr="00351BB4" w:rsidRDefault="00AF7A0D" w:rsidP="000952D9">
      <w:pPr>
        <w:jc w:val="center"/>
      </w:pPr>
    </w:p>
    <w:p w14:paraId="7EC321BE" w14:textId="77777777" w:rsidR="000952D9" w:rsidRPr="00351BB4" w:rsidRDefault="000952D9" w:rsidP="000952D9">
      <w:r w:rsidRPr="00351BB4">
        <w:rPr>
          <w:b/>
          <w:bCs/>
        </w:rPr>
        <w:lastRenderedPageBreak/>
        <w:t>Table S3.</w:t>
      </w:r>
      <w:r w:rsidRPr="00351BB4">
        <w:t xml:space="preserve"> Monounsaturated fatty acid composition in Raw and Roasted Samples of 12 Beans Varieties (% of total fatty acids)</w:t>
      </w:r>
    </w:p>
    <w:tbl>
      <w:tblPr>
        <w:tblW w:w="15014" w:type="dxa"/>
        <w:tblLook w:val="04A0" w:firstRow="1" w:lastRow="0" w:firstColumn="1" w:lastColumn="0" w:noHBand="0" w:noVBand="1"/>
      </w:tblPr>
      <w:tblGrid>
        <w:gridCol w:w="1066"/>
        <w:gridCol w:w="1156"/>
        <w:gridCol w:w="1066"/>
        <w:gridCol w:w="1066"/>
        <w:gridCol w:w="1066"/>
        <w:gridCol w:w="1066"/>
        <w:gridCol w:w="1066"/>
        <w:gridCol w:w="1066"/>
        <w:gridCol w:w="1066"/>
        <w:gridCol w:w="1066"/>
        <w:gridCol w:w="1066"/>
        <w:gridCol w:w="1066"/>
        <w:gridCol w:w="1066"/>
        <w:gridCol w:w="1066"/>
      </w:tblGrid>
      <w:tr w:rsidR="00C22B35" w14:paraId="588B78B4" w14:textId="77777777" w:rsidTr="00C22B35">
        <w:trPr>
          <w:trHeight w:val="333"/>
        </w:trPr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934B7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aw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82A8C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TE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4FD12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N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D8EEF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VY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10FCF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K-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85FC1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K-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E23A3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N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A0AB7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Y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9FAE6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RAN-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B4376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RAN-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7F415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RK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BD13F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RK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7553F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ickP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E395D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C22B35" w14:paraId="1A4B1A2E" w14:textId="77777777" w:rsidTr="00C22B35">
        <w:trPr>
          <w:trHeight w:val="333"/>
        </w:trPr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27C03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4: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6B22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 ± 0.0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F4B4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 ± 0.0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992D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 ± 0.0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0986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 ± 0.0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19AA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 ± 0.0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939A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 ± 0.0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7D19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 ± 0.0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EF31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 ± 0.0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ECBC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 ± 0.0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E282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 ± 0.0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5297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 ± 0.0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61FE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 ± 0.0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36C6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C22B35" w14:paraId="30C62DE0" w14:textId="77777777" w:rsidTr="00C22B35">
        <w:trPr>
          <w:trHeight w:val="312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81ECB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6: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218B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± 0.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BC7F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 ± 0.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164C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± 0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4A5D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 ± 0.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82B6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9 ± 0.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7169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1 ± 0.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9532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1 ± 0.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8703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2 ± 0.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74D9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 ± 0.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A54A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± 0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D67B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± 0.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1B46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 ± 0.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5087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C22B35" w14:paraId="5E524D52" w14:textId="77777777" w:rsidTr="00C22B35">
        <w:trPr>
          <w:trHeight w:val="312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AB441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7: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FF34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 ± 0.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1C59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 ± 0.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4D7D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 ± 0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6F00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 ± 0.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54D9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 ± 0.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00CB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 ± 0.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3E2A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 ± 0.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C9F7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 ± 0.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FA79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 ± 0.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C375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 ± 0.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2EA0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 ± 0.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A922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 ± 0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649B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C22B35" w14:paraId="7AC172C2" w14:textId="77777777" w:rsidTr="00C22B35">
        <w:trPr>
          <w:trHeight w:val="312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D39C7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8:1 Tran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4BD9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 ± 0.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CBC1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 ± 0.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719F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 ± 0.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B7AD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 ± 0.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5CAA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 ± 0.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A00E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 ± 0.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F8B4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 ± 0.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CD09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 ± 0.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9C39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 ± 0.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1B43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 ± 0.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AA0A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 ± 0.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0D29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 ± 0.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BB55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C22B35" w14:paraId="5A153FBC" w14:textId="77777777" w:rsidTr="00C22B35">
        <w:trPr>
          <w:trHeight w:val="312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C763C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8:1 Ci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BC14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66 ± 0.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34C5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86 ± 0.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1373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98 ± 0.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1139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90 ± 0.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92F8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14 ± 0.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1714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48 ± 1.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0BB7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44 ± 0.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6730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30 ± 0.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7215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30 ± 0.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5AB4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99 ± 0.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ABBE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11 ± 0.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77B5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24 ± 0.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32F3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C22B35" w14:paraId="279E47F5" w14:textId="77777777" w:rsidTr="00C22B35">
        <w:trPr>
          <w:trHeight w:val="312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AF69F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20:1n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1E1B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 ± 0.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E4AD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 ± 0.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85DB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 ± 0.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078F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 ± 0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F375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 ± 0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A8AB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 ± 0.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87CE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 ± 0.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C1F3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 ± 0.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787F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 ± 0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654D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 ± 0.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E130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 ± 0.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BA56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± 0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7585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C22B35" w14:paraId="6745303E" w14:textId="77777777" w:rsidTr="00C22B35">
        <w:trPr>
          <w:trHeight w:val="312"/>
        </w:trPr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3B5745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22:1n9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E708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 ± 0.01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E636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 ± 0.03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8A52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 ± 0.04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4A6D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 ± 0.02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FAE2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± 0.00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8E49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 ± 0.02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6CB8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 ± 0.02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C5C2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 ± 0.06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6125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0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8EBA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3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3795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0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29F0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± 0.00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E216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C22B35" w14:paraId="0248EAED" w14:textId="77777777" w:rsidTr="00C22B35">
        <w:trPr>
          <w:trHeight w:val="333"/>
        </w:trPr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8BAF3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24:1n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8E2DB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 ± 0.0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3B895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 ± 0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D21D7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 ± 0.0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81CA7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 ± 0.0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033EB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± 0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4A4F3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 ± 0.0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8CB4D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 ± 0.0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C3EB0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DA733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43163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± 0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75EFB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3AFFB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 ± 0.0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30022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C22B35" w14:paraId="48EA7AF6" w14:textId="77777777" w:rsidTr="00C22B35">
        <w:trPr>
          <w:trHeight w:val="333"/>
        </w:trPr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94004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Ʃ MUFA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9C2F4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3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8F1E5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1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49D35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1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FCAE0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6DE4C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0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AEB2C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9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C9721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1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EA3E9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9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2D81F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1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9D2C3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750D7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5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52551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0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56CC3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C22B35" w14:paraId="4BF0C950" w14:textId="77777777" w:rsidTr="00C22B35">
        <w:trPr>
          <w:trHeight w:val="354"/>
        </w:trPr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7C0E73" w14:textId="77777777" w:rsidR="00C22B35" w:rsidRDefault="00C22B35">
            <w:pPr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33EE0" w14:textId="77777777" w:rsidR="00C22B35" w:rsidRDefault="00C22B35">
            <w:pPr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FDCD5" w14:textId="77777777" w:rsidR="00C22B35" w:rsidRDefault="00C22B35">
            <w:pPr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7BFD4" w14:textId="77777777" w:rsidR="00C22B35" w:rsidRDefault="00C22B35">
            <w:pPr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709CC" w14:textId="77777777" w:rsidR="00C22B35" w:rsidRDefault="00C22B35">
            <w:pPr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FB285" w14:textId="77777777" w:rsidR="00C22B35" w:rsidRDefault="00C22B35">
            <w:pPr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0893C" w14:textId="77777777" w:rsidR="00C22B35" w:rsidRDefault="00C22B35">
            <w:pPr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D925F" w14:textId="77777777" w:rsidR="00C22B35" w:rsidRDefault="00C22B35">
            <w:pPr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51C9B" w14:textId="77777777" w:rsidR="00C22B35" w:rsidRDefault="00C22B35">
            <w:pPr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734D5" w14:textId="77777777" w:rsidR="00C22B35" w:rsidRDefault="00C22B35">
            <w:pPr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2B701" w14:textId="77777777" w:rsidR="00C22B35" w:rsidRDefault="00C22B35">
            <w:pPr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38339" w14:textId="77777777" w:rsidR="00C22B35" w:rsidRDefault="00C22B35">
            <w:pPr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DDDBA" w14:textId="77777777" w:rsidR="00C22B35" w:rsidRDefault="00C22B35">
            <w:pPr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FEF00" w14:textId="77777777" w:rsidR="00C22B35" w:rsidRDefault="00C22B35">
            <w:pPr>
              <w:rPr>
                <w:rFonts w:ascii="Aptos" w:hAnsi="Aptos"/>
                <w:color w:val="000000"/>
              </w:rPr>
            </w:pPr>
          </w:p>
        </w:tc>
      </w:tr>
      <w:tr w:rsidR="00C22B35" w14:paraId="0AAF8A41" w14:textId="77777777" w:rsidTr="00C22B35">
        <w:trPr>
          <w:trHeight w:val="333"/>
        </w:trPr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7D4A2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oasted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52B22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TE-R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4A0ED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N-R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E7B63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VY-R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07641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K-1-R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58E07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K-2-R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68A65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N-R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81517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Y-R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DE960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RAN-1-R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ECF6F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RAN-2-R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89AB5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RK-R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3F33C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RK-R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72AB4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ickP-R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DF011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C22B35" w14:paraId="70476C38" w14:textId="77777777" w:rsidTr="00C22B35">
        <w:trPr>
          <w:trHeight w:val="312"/>
        </w:trPr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79D6F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4: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592E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 ± 0.0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19D9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 ± 0.0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4F09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 ± 0.0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BE65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 ± 0.1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1664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 ± 0.0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AACF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 ± 0.1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8EAD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 ± 0.0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8DFE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 ± 0.0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0896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 ± 0.0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4EFF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 ± 0.1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315B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 ± 0.0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23AF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 ± 0.0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D02F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C22B35" w14:paraId="5BCE4C7B" w14:textId="77777777" w:rsidTr="00C22B35">
        <w:trPr>
          <w:trHeight w:val="312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F95AE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6: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1F49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± 0.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FCBA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 ± 0.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30CF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 ± 0.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2261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 ± 0.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D163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6 ± 0.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76E5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2 ± 0.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DDF3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2 ± 0.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73F0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0 ± 0.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B505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 ± 0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842B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± 0.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2921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± 0.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CA14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 ± 0.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3B1C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C22B35" w14:paraId="30A80949" w14:textId="77777777" w:rsidTr="00C22B35">
        <w:trPr>
          <w:trHeight w:val="312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8E413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7: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7B21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 ± 0.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6CBD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 ± 0.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8100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 ± 0.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BDE2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 ± 0.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5B9F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 ± 0.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B869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 ± 0.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38DB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 ± 0.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29E9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 ± 0.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BAB8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 ± 0.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EDFA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 ± 0.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4E15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 ± 0.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79A8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 ± 0.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0FCE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C22B35" w14:paraId="4650F934" w14:textId="77777777" w:rsidTr="00C22B35">
        <w:trPr>
          <w:trHeight w:val="312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8F8E1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8:1 Tran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B4E4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 ± 0.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70E8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 ± 0.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6BA5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 ± 0.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59FB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 ± 0.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BF22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 ± 0.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6A19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 ± 0.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0663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 ± 0.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04D7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 ± 0.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9621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 ± 0.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4ABB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 ± 0.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9A22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 ± 0.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FF03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 ± 0.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0F2E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C22B35" w14:paraId="49DF6D88" w14:textId="77777777" w:rsidTr="00C22B35">
        <w:trPr>
          <w:trHeight w:val="312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52126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8:1 Ci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8B44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99 ± 1.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8F16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99 ± 0.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2199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73 ± 1.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C5EB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10 ± 0.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B253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90 ± 0.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C77C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25 ± 0.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B5C3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24 ± 0.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F23F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74 ± 0.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5731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22 ± 0.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D9D3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70 ± 0.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6A7D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91 ± 0.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1A65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13 ± 0.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7E7D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C22B35" w14:paraId="0D064236" w14:textId="77777777" w:rsidTr="00C22B35">
        <w:trPr>
          <w:trHeight w:val="312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9D85E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20:1n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5F72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 ± 0.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7554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 ± 0.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D3FC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 ± 0.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346E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 ± 0.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1730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 ± 0.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3AE5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 ± 0.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2E59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 ± 0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C6EE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 ± 0.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4D95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 ± 0.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4504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 ± 0.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75E9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 ± 0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1BBF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5FC0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C22B35" w14:paraId="1140AC33" w14:textId="77777777" w:rsidTr="00C22B35">
        <w:trPr>
          <w:trHeight w:val="312"/>
        </w:trPr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26D607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22:1n9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9E2A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 ± 0.00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8002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 ± 0.00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A2E4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 ± 0.01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00B0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 ± 0.04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1D27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 ± 0.06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4A5F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 ± 0.01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D2E2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 ± 0.00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2707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 ± 0.06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37BF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0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6C22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 ± 0.00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34B6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0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F438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± 0.00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FAD6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C22B35" w14:paraId="6483EDDA" w14:textId="77777777" w:rsidTr="00C22B35">
        <w:trPr>
          <w:trHeight w:val="333"/>
        </w:trPr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AECCD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24:1n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B713B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 ± 0.0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3A88C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 ± 0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5BA9B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4AB8B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 ± 0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5D3A2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 ± 0.0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4A30C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 ± 0.0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00236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 ± 0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1BF51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536E8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± 0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829C4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± 0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7199F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± 0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EC54C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 ± 0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3DAF7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C22B35" w14:paraId="71D7E38A" w14:textId="77777777" w:rsidTr="00C22B35">
        <w:trPr>
          <w:trHeight w:val="333"/>
        </w:trPr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89FE9" w14:textId="77777777" w:rsidR="00C22B35" w:rsidRDefault="00C22B3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Ʃ MUFA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B6DB5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5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C9E35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3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E2ED9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6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7FB45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2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F67FF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1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58AFD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7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1CE38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9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13107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3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2CEF5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8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A58C1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8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BD673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2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F0106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8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717C7" w14:textId="77777777" w:rsidR="00C22B35" w:rsidRDefault="00C22B3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</w:tbl>
    <w:p w14:paraId="1DB15875" w14:textId="31809010" w:rsidR="000952D9" w:rsidRPr="00351BB4" w:rsidRDefault="000952D9" w:rsidP="000952D9">
      <w:pPr>
        <w:jc w:val="both"/>
        <w:rPr>
          <w:i/>
          <w:iCs/>
          <w:sz w:val="20"/>
          <w:szCs w:val="20"/>
        </w:rPr>
      </w:pPr>
      <w:r w:rsidRPr="00351BB4">
        <w:rPr>
          <w:i/>
          <w:iCs/>
          <w:sz w:val="20"/>
          <w:szCs w:val="20"/>
        </w:rPr>
        <w:t>Data represent means ± standard deviation (n = 2). (</w:t>
      </w:r>
      <w:r w:rsidRPr="00351BB4">
        <w:rPr>
          <w:rFonts w:eastAsia="Times"/>
          <w:i/>
          <w:iCs/>
          <w:sz w:val="20"/>
          <w:szCs w:val="20"/>
        </w:rPr>
        <w:t xml:space="preserve">Otebo: Samurai (OTE); Great Northern: Powderhorn) (GN); Navy Alpena (NA); Mayacoba: Y1802-9-1 (MAY); White Kidney: WK1601-1 (WK); Cranberry: CR1801-2-2 (CRB); Manteca: Y1608-07 (MAN); Chickpea: Sierra (ChickP); Red Hawk (RH); Bellagio (BELL); Clouseau (CLOU); ND whitetail (WT)); </w:t>
      </w:r>
      <w:r w:rsidRPr="00351BB4">
        <w:rPr>
          <w:i/>
          <w:iCs/>
          <w:sz w:val="20"/>
          <w:szCs w:val="20"/>
        </w:rPr>
        <w:sym w:font="Symbol" w:char="F053"/>
      </w:r>
      <w:r w:rsidRPr="00351BB4">
        <w:rPr>
          <w:i/>
          <w:iCs/>
          <w:sz w:val="20"/>
          <w:szCs w:val="20"/>
        </w:rPr>
        <w:t>MUFA: sum of monounsaturated fatty acid, MUFA are reported in %.</w:t>
      </w:r>
      <w:r w:rsidR="00C8388F">
        <w:rPr>
          <w:i/>
          <w:iCs/>
          <w:sz w:val="20"/>
          <w:szCs w:val="20"/>
        </w:rPr>
        <w:t xml:space="preserve"> </w:t>
      </w:r>
      <w:r w:rsidR="00C8388F" w:rsidRPr="00DB4A3D">
        <w:rPr>
          <w:rFonts w:eastAsia="Times"/>
          <w:i/>
          <w:iCs/>
          <w:sz w:val="20"/>
          <w:szCs w:val="20"/>
        </w:rPr>
        <w:t>The significance level was check</w:t>
      </w:r>
      <w:r w:rsidR="00C8388F">
        <w:rPr>
          <w:rFonts w:eastAsia="Times"/>
          <w:i/>
          <w:iCs/>
          <w:sz w:val="20"/>
          <w:szCs w:val="20"/>
        </w:rPr>
        <w:t>ed</w:t>
      </w:r>
      <w:r w:rsidR="00C8388F" w:rsidRPr="00DB4A3D">
        <w:rPr>
          <w:rFonts w:eastAsia="Times"/>
          <w:i/>
          <w:iCs/>
          <w:sz w:val="20"/>
          <w:szCs w:val="20"/>
        </w:rPr>
        <w:t xml:space="preserve"> </w:t>
      </w:r>
      <w:r w:rsidR="00C8388F">
        <w:rPr>
          <w:rFonts w:eastAsia="Times"/>
          <w:i/>
          <w:iCs/>
          <w:sz w:val="20"/>
          <w:szCs w:val="20"/>
        </w:rPr>
        <w:t>between the varieties</w:t>
      </w:r>
      <w:r w:rsidR="00C8388F" w:rsidRPr="00DB4A3D">
        <w:rPr>
          <w:rFonts w:eastAsia="Times"/>
          <w:i/>
          <w:iCs/>
          <w:sz w:val="20"/>
          <w:szCs w:val="20"/>
        </w:rPr>
        <w:t xml:space="preserve"> at P ≤0.05,*; P ≤ 0.01, **; P ≤ 0.001,***; and NS=nonsignificant.</w:t>
      </w:r>
    </w:p>
    <w:p w14:paraId="379B5386" w14:textId="77777777" w:rsidR="000952D9" w:rsidRPr="00351BB4" w:rsidRDefault="000952D9" w:rsidP="000952D9"/>
    <w:p w14:paraId="688C9015" w14:textId="77777777" w:rsidR="004F1589" w:rsidRDefault="004F1589" w:rsidP="000952D9">
      <w:pPr>
        <w:rPr>
          <w:b/>
          <w:bCs/>
        </w:rPr>
      </w:pPr>
    </w:p>
    <w:p w14:paraId="13255DE2" w14:textId="77777777" w:rsidR="00246694" w:rsidRDefault="00246694" w:rsidP="000952D9">
      <w:pPr>
        <w:rPr>
          <w:b/>
          <w:bCs/>
        </w:rPr>
      </w:pPr>
    </w:p>
    <w:p w14:paraId="66A6A505" w14:textId="77777777" w:rsidR="00246694" w:rsidRDefault="00246694" w:rsidP="000952D9">
      <w:pPr>
        <w:rPr>
          <w:b/>
          <w:bCs/>
        </w:rPr>
      </w:pPr>
    </w:p>
    <w:p w14:paraId="3357B3F5" w14:textId="77777777" w:rsidR="00246694" w:rsidRDefault="00246694" w:rsidP="000952D9">
      <w:pPr>
        <w:rPr>
          <w:b/>
          <w:bCs/>
        </w:rPr>
      </w:pPr>
    </w:p>
    <w:p w14:paraId="72889709" w14:textId="77777777" w:rsidR="00246694" w:rsidRDefault="00246694" w:rsidP="000952D9">
      <w:pPr>
        <w:rPr>
          <w:b/>
          <w:bCs/>
        </w:rPr>
      </w:pPr>
    </w:p>
    <w:p w14:paraId="7D87203C" w14:textId="77777777" w:rsidR="00246694" w:rsidRPr="00351BB4" w:rsidRDefault="00246694" w:rsidP="000952D9">
      <w:pPr>
        <w:rPr>
          <w:b/>
          <w:bCs/>
        </w:rPr>
      </w:pPr>
    </w:p>
    <w:p w14:paraId="1F891CD5" w14:textId="77777777" w:rsidR="004F1589" w:rsidRPr="00351BB4" w:rsidRDefault="004F1589" w:rsidP="000952D9">
      <w:pPr>
        <w:rPr>
          <w:b/>
          <w:bCs/>
        </w:rPr>
      </w:pPr>
    </w:p>
    <w:p w14:paraId="250A3913" w14:textId="77777777" w:rsidR="004F1589" w:rsidRPr="00351BB4" w:rsidRDefault="004F1589" w:rsidP="000952D9">
      <w:pPr>
        <w:rPr>
          <w:b/>
          <w:bCs/>
        </w:rPr>
      </w:pPr>
    </w:p>
    <w:p w14:paraId="5CE01F68" w14:textId="597CD528" w:rsidR="000952D9" w:rsidRPr="00351BB4" w:rsidRDefault="000952D9" w:rsidP="000952D9">
      <w:r w:rsidRPr="00351BB4">
        <w:rPr>
          <w:b/>
          <w:bCs/>
        </w:rPr>
        <w:lastRenderedPageBreak/>
        <w:t>Table S4.</w:t>
      </w:r>
      <w:r w:rsidRPr="00351BB4">
        <w:t xml:space="preserve"> Polyunsaturated fatty acid composition in Raw and Roasted Samples of 12 Beans Varieties (% of total fatty acids)</w:t>
      </w:r>
    </w:p>
    <w:tbl>
      <w:tblPr>
        <w:tblW w:w="14987" w:type="dxa"/>
        <w:tblLook w:val="04A0" w:firstRow="1" w:lastRow="0" w:firstColumn="1" w:lastColumn="0" w:noHBand="0" w:noVBand="1"/>
      </w:tblPr>
      <w:tblGrid>
        <w:gridCol w:w="1064"/>
        <w:gridCol w:w="1155"/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</w:tblGrid>
      <w:tr w:rsidR="009C47D7" w14:paraId="60ACB2A6" w14:textId="77777777" w:rsidTr="009C47D7">
        <w:trPr>
          <w:trHeight w:val="341"/>
        </w:trPr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CC9C8" w14:textId="77777777" w:rsidR="009C47D7" w:rsidRDefault="009C47D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5B82D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TE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76ADD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N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B9C4B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VY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7B453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K-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DAE23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K-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E7AB0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N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58315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Y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2B1F8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RAN-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23BCE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RAN-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D16F8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RK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6E65C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RK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02F17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ickP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B4CC3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9C47D7" w14:paraId="43D1752A" w14:textId="77777777" w:rsidTr="009C47D7">
        <w:trPr>
          <w:trHeight w:val="319"/>
        </w:trPr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E7407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8:2 Trans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15B2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 ± 0.00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2FBE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 ± 0.0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834F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 ± 0.03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4E23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 ± 0.0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3F6C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 ± 0.05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009A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 ± 0.06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0324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 ± 0.03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44D6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 ± 0.03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8788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 ± 0.0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3252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 ± 0.0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12F7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 ± 0.00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306C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 ± 0.00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8865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9C47D7" w14:paraId="34FD64AC" w14:textId="77777777" w:rsidTr="009C47D7">
        <w:trPr>
          <w:trHeight w:val="319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8AA71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8:2 Ci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9740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 ± 0.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6929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 ± 0.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2DED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 ± 0.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A362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 ± 0.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A89C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 ± 0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69DA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 ± 0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895E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 ± 0.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A555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 ± 0.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5A9C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 ± 0.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FD5E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 ± 0.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F22B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 ± 0.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0822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AFC8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9C47D7" w14:paraId="0849F2F5" w14:textId="77777777" w:rsidTr="009C47D7">
        <w:trPr>
          <w:trHeight w:val="319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BEC3A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8:3n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73CA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FCDA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0365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2F7B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49D7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93DF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B8E4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C55E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 ± 0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6603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6A25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CACE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37F8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1DF3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9C47D7" w14:paraId="560C4540" w14:textId="77777777" w:rsidTr="009C47D7">
        <w:trPr>
          <w:trHeight w:val="319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A6843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8:3n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A236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E396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AF9C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BD67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E812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 ± 0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B13D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3B90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EB50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3A65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28D5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3BB0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8D47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BB6E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9C47D7" w14:paraId="6D102173" w14:textId="77777777" w:rsidTr="009C47D7">
        <w:trPr>
          <w:trHeight w:val="319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97D5F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20:2n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662C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 ± 0.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9CD1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 ± 0.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0147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 ± 0.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C44F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 ± 0.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B111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 ± 0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8CA7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 ± 0.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B457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 ± 0.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4700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 ± 0.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72DC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 ± 0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540A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 ± 0.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CF9C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748F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 ± 0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401C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9C47D7" w14:paraId="3B526041" w14:textId="77777777" w:rsidTr="009C47D7">
        <w:trPr>
          <w:trHeight w:val="319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02A39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20:3n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8056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1C7D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 ± 0.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B88F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 ± 0.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14ED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 ± 0.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8CCE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AA54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 ± 0.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3D26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 ± 0.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8C1B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 ± 0.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D594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 ± 0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7809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 ± 0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F957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530D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E865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9C47D7" w14:paraId="4D02FA6C" w14:textId="77777777" w:rsidTr="009C47D7">
        <w:trPr>
          <w:trHeight w:val="319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3774D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20:3n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AF12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272B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9076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D1A9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3594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7244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6C26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D8A8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5941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039B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27DB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A82A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4886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9C47D7" w14:paraId="08865DD8" w14:textId="77777777" w:rsidTr="009C47D7">
        <w:trPr>
          <w:trHeight w:val="319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DCE7D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20:4n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4F4C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1829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B8FC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5816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 ± 0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3B35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± 0.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136E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 ± 0.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3F20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 ± 0.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7223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7571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 ± 0.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49E4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8180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 ± 0.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E4E4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CD0E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9C47D7" w14:paraId="66935804" w14:textId="77777777" w:rsidTr="009C47D7">
        <w:trPr>
          <w:trHeight w:val="319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ACD16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22:2n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7F82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991C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9CD0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C901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055A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2D4E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DA7D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9606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28E4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7BF6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 ± 0.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4AA1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 ± 0.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0084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B5B8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9C47D7" w14:paraId="3E5E27B7" w14:textId="77777777" w:rsidTr="009C47D7">
        <w:trPr>
          <w:trHeight w:val="319"/>
        </w:trPr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A47B2D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20:5n3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5280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 ± 0.01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DA94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 ± 0.00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570E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± 0.01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6E28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 ± 0.00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C59B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± 0.00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9351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 ± 0.02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5341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 ± 0.01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D3BB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 ± 0.01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9528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 ± 0.01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12D8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0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D737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± 0.01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1E49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 ± 0.00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D766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9C47D7" w14:paraId="75AA3FE0" w14:textId="77777777" w:rsidTr="009C47D7">
        <w:trPr>
          <w:trHeight w:val="341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67225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22:6n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5C70B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 ± 0.0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19D0E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 ± 0.0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2F46E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 ± 0.0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811B4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 ± 0.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BF5E4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4FAF3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 ± 0.0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C3549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 ± 0.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518C6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 ± 0.0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422F3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 ± 0.0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D6E8A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668B1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 ± 0.0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B2FDB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 ± 0.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7D16F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9C47D7" w14:paraId="699FC68F" w14:textId="77777777" w:rsidTr="009C47D7">
        <w:trPr>
          <w:trHeight w:val="179"/>
        </w:trPr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6931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Ʃ PUFA n-3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372B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5991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ED90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77A4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AF9C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D621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7D63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3128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9E7B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8B15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7986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DBCE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244F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9C47D7" w14:paraId="111F1473" w14:textId="77777777" w:rsidTr="009C47D7">
        <w:trPr>
          <w:trHeight w:val="319"/>
        </w:trPr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5050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Ʃ PUFA n-6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EA46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57C6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0054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4F3D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2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9DE4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1FA7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3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0BC1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CCE4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489A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2CDE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E9DC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7303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2EFB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</w:tr>
      <w:tr w:rsidR="009C47D7" w14:paraId="1BD0B042" w14:textId="77777777" w:rsidTr="009C47D7">
        <w:trPr>
          <w:trHeight w:val="109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03B45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Ʃ PUF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EA873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10A49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4696F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DBC23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76B60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F017D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8FA6A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BA4D4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F1749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CFCD3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BF20F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20742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D58B3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</w:tr>
      <w:tr w:rsidR="009C47D7" w14:paraId="40AD5729" w14:textId="77777777" w:rsidTr="009C47D7">
        <w:trPr>
          <w:trHeight w:val="341"/>
        </w:trPr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696BD" w14:textId="77777777" w:rsidR="009C47D7" w:rsidRDefault="009C47D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1A46F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TE-R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DECA7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N-R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C6A3C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VY-R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42FAD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K-1-R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5DC4F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K-2-R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1A216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N-R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3E23B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Y-R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AF323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RAN-1-R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E4960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RAN-2-R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1C28A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RK-R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0F9BA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RK-R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94D5B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ickP-R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96E67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9C47D7" w14:paraId="32C7DD16" w14:textId="77777777" w:rsidTr="009C47D7">
        <w:trPr>
          <w:trHeight w:val="319"/>
        </w:trPr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8F64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8:2 Trans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E4D0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 ± 0.00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F892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 ± 0.00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E05E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 ± 0.0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3C21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 ± 0.0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B0DC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 ± 0.03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8691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 ± 0.04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4DAF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 ± 0.03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F75B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 ± 0.0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5485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52D2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0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40B2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 ± 0.0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B0A0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 ± 0.00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BA4D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9C47D7" w14:paraId="7E226C1E" w14:textId="77777777" w:rsidTr="009C47D7">
        <w:trPr>
          <w:trHeight w:val="319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968EA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8:2 Ci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9D45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 ± 0.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25C0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 ± 0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0DBE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 ± 0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0771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 ± 0.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5696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9ED8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 ± 0.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A2F4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 ± 0.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465B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 ± 0.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D120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 ± 0.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77B7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7F12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 ± 0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BC57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 ± 0.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378A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</w:tr>
      <w:tr w:rsidR="009C47D7" w14:paraId="472103A2" w14:textId="77777777" w:rsidTr="009C47D7">
        <w:trPr>
          <w:trHeight w:val="319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AA394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8:3n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0ECE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A47D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3D55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AB56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EAB1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6A14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830C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078D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7BCC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1733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F46B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6E22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F035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9C47D7" w14:paraId="6B015840" w14:textId="77777777" w:rsidTr="009C47D7">
        <w:trPr>
          <w:trHeight w:val="319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54AA5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8:3n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9240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9A30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DD5C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D58E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9F32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 ± 0.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2FAF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 ± 0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2358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 ± 0.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A77B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 ± 0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0296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F35C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D31B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A5FA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 ± 0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2243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9C47D7" w14:paraId="7840342D" w14:textId="77777777" w:rsidTr="009C47D7">
        <w:trPr>
          <w:trHeight w:val="319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38F61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20:2n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46F0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 ± 0.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6910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58AA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 ± 0.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4108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 ± 0.2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B07D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 ± 0.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8A6C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± 0.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1100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 ± 0.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F694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 ± 0.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7F59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2085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6815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B854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7264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</w:tr>
      <w:tr w:rsidR="009C47D7" w14:paraId="5BE2FA73" w14:textId="77777777" w:rsidTr="009C47D7">
        <w:trPr>
          <w:trHeight w:val="319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E97FC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20:3n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7F20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F400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63C4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 ± 0.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1FC9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 ± 0.3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23BB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 ± 0.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A23D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 ± 0.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C7D1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 ± 0.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659C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 ± 0.3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CC7F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C7CD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 ± 0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EEFF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9038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772E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</w:tr>
      <w:tr w:rsidR="009C47D7" w14:paraId="0D06588B" w14:textId="77777777" w:rsidTr="009C47D7">
        <w:trPr>
          <w:trHeight w:val="319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EE658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20:3n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8C45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05C9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DE3C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AB6A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F8DE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4420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538C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E61F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F8F2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32E9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C3B3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8692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3FAB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9C47D7" w14:paraId="4A9880F5" w14:textId="77777777" w:rsidTr="009C47D7">
        <w:trPr>
          <w:trHeight w:val="319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F82AB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20:4n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C07A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C070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8AC3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 ± 0.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5833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 ± 0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4BA9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± 0.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4F89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 ± 0.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1D00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67DB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± 0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3B1D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996F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± 0.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FF41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48D7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2CFB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9C47D7" w14:paraId="63CB70F8" w14:textId="77777777" w:rsidTr="009C47D7">
        <w:trPr>
          <w:trHeight w:val="319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826CC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22:2n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3A41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706E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1B3C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8D29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38DB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 ± 0.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1707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4FD8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E551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11B8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89A7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7BED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± 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E5AC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 ± 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FFA0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</w:tr>
      <w:tr w:rsidR="009C47D7" w14:paraId="08518377" w14:textId="77777777" w:rsidTr="009C47D7">
        <w:trPr>
          <w:trHeight w:val="341"/>
        </w:trPr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B9BDC0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20:5n3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388F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 ± 0.01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7634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 ± 0.00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81D4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± 0.01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9329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0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4A02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1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1ED1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 ± 0.00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2DF1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0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2D3F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 ± 0.00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BAA7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0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80AB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± 0.01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FE75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1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9C5C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0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1E55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9C47D7" w14:paraId="1B9DF480" w14:textId="77777777" w:rsidTr="009C47D7">
        <w:trPr>
          <w:trHeight w:val="341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D24F4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22:6n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F6B5F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 ± 0.0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70756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 ± 0.0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13067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 ± 0.0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AC82B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 ± 0.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DF0EA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 ± 0.0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00BEF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 ± 0.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6C23D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 ± 0.0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68602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 ± 0.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FF17E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 ± 0.0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01E81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F0964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± 0.0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80298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 ± 0.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83CB6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9C47D7" w14:paraId="697DA0A3" w14:textId="77777777" w:rsidTr="009C47D7">
        <w:trPr>
          <w:trHeight w:val="251"/>
        </w:trPr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9903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Ʃ PUFA n-3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B8A6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6065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BCFD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F586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F7B0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E4E3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E361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F74D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107F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DBF0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4D25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5ECE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E0ED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9C47D7" w14:paraId="37D74C27" w14:textId="77777777" w:rsidTr="009C47D7">
        <w:trPr>
          <w:trHeight w:val="319"/>
        </w:trPr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846E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Ʃ PUFA n-6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230F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F201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FE6E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BBA5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822F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2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055E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94C8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9EE3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4952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CD58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7ADD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5E95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3BFD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9C47D7" w14:paraId="4D508273" w14:textId="77777777" w:rsidTr="009C47D7">
        <w:trPr>
          <w:trHeight w:val="109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13594" w14:textId="77777777" w:rsidR="009C47D7" w:rsidRDefault="009C47D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Ʃ PUF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15E8F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56E17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D2F89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58A0A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D715B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29416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7FCA3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3E197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238AB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4D7A7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21235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174B7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754E3" w14:textId="77777777" w:rsidR="009C47D7" w:rsidRDefault="009C47D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</w:tr>
    </w:tbl>
    <w:p w14:paraId="73EA43E9" w14:textId="2144F621" w:rsidR="0047297D" w:rsidRPr="00AF7A0D" w:rsidRDefault="000952D9" w:rsidP="00AF7A0D">
      <w:pPr>
        <w:jc w:val="both"/>
        <w:rPr>
          <w:rFonts w:eastAsia="Times"/>
          <w:sz w:val="20"/>
          <w:szCs w:val="20"/>
        </w:rPr>
      </w:pPr>
      <w:r w:rsidRPr="00351BB4">
        <w:rPr>
          <w:i/>
          <w:iCs/>
          <w:sz w:val="20"/>
          <w:szCs w:val="20"/>
        </w:rPr>
        <w:t>Data represent means ± standard deviation (n = 2). (</w:t>
      </w:r>
      <w:r w:rsidRPr="00351BB4">
        <w:rPr>
          <w:rFonts w:eastAsia="Times"/>
          <w:i/>
          <w:iCs/>
          <w:sz w:val="20"/>
          <w:szCs w:val="20"/>
        </w:rPr>
        <w:t>Otebo: Samurai (OTE); Great Northern: Powderhorn) (GN); Navy Alpena (NA); Mayacoba: Y1802-9-1 (MAY); White</w:t>
      </w:r>
      <w:r w:rsidR="009C47D7">
        <w:rPr>
          <w:rFonts w:eastAsia="Times"/>
          <w:i/>
          <w:iCs/>
          <w:sz w:val="20"/>
          <w:szCs w:val="20"/>
        </w:rPr>
        <w:t xml:space="preserve"> </w:t>
      </w:r>
      <w:r w:rsidRPr="00351BB4">
        <w:rPr>
          <w:rFonts w:eastAsia="Times"/>
          <w:i/>
          <w:iCs/>
          <w:sz w:val="20"/>
          <w:szCs w:val="20"/>
        </w:rPr>
        <w:t xml:space="preserve">Kidney: WK1601-1 (WK); Cranberry: CR1801-2-2 (CRB); Manteca: Y1608-07 (MAN); Chickpea: Sierra (ChickP); Red Hawk (RH); Bellagio (BELL); Clouseau (CLOU); ND whitetail (WT)); </w:t>
      </w:r>
      <w:r w:rsidRPr="00351BB4">
        <w:rPr>
          <w:i/>
          <w:iCs/>
          <w:sz w:val="20"/>
          <w:szCs w:val="20"/>
        </w:rPr>
        <w:sym w:font="Symbol" w:char="F053"/>
      </w:r>
      <w:r w:rsidRPr="00351BB4">
        <w:rPr>
          <w:i/>
          <w:iCs/>
          <w:sz w:val="20"/>
          <w:szCs w:val="20"/>
        </w:rPr>
        <w:t xml:space="preserve">PUFA: Sum of polyunsaturated fatty acid, </w:t>
      </w:r>
      <w:r w:rsidRPr="00351BB4">
        <w:rPr>
          <w:i/>
          <w:iCs/>
          <w:sz w:val="20"/>
          <w:szCs w:val="20"/>
        </w:rPr>
        <w:sym w:font="Symbol" w:char="F053"/>
      </w:r>
      <w:r w:rsidRPr="00351BB4">
        <w:rPr>
          <w:i/>
          <w:iCs/>
          <w:sz w:val="20"/>
          <w:szCs w:val="20"/>
        </w:rPr>
        <w:t xml:space="preserve">PUFA n-6 sum of omega 6 polyunsaturated fatty acid, </w:t>
      </w:r>
      <w:r w:rsidRPr="00351BB4">
        <w:rPr>
          <w:i/>
          <w:iCs/>
          <w:sz w:val="20"/>
          <w:szCs w:val="20"/>
        </w:rPr>
        <w:sym w:font="Symbol" w:char="F053"/>
      </w:r>
      <w:r w:rsidRPr="00351BB4">
        <w:rPr>
          <w:i/>
          <w:iCs/>
          <w:sz w:val="20"/>
          <w:szCs w:val="20"/>
        </w:rPr>
        <w:t xml:space="preserve">PUFA n-3: sum of omega 3 polyunsaturated fatty acid </w:t>
      </w:r>
      <w:r w:rsidR="00BF0A5F" w:rsidRPr="00351BB4">
        <w:rPr>
          <w:i/>
          <w:iCs/>
          <w:sz w:val="20"/>
          <w:szCs w:val="20"/>
        </w:rPr>
        <w:t>are</w:t>
      </w:r>
      <w:r w:rsidRPr="00351BB4">
        <w:rPr>
          <w:i/>
          <w:iCs/>
          <w:sz w:val="20"/>
          <w:szCs w:val="20"/>
        </w:rPr>
        <w:t xml:space="preserve"> reported in %.</w:t>
      </w:r>
      <w:r w:rsidR="0027584C">
        <w:rPr>
          <w:i/>
          <w:iCs/>
          <w:sz w:val="20"/>
          <w:szCs w:val="20"/>
        </w:rPr>
        <w:t xml:space="preserve"> </w:t>
      </w:r>
      <w:r w:rsidR="00C8388F" w:rsidRPr="00DB4A3D">
        <w:rPr>
          <w:rFonts w:eastAsia="Times"/>
          <w:i/>
          <w:iCs/>
          <w:sz w:val="20"/>
          <w:szCs w:val="20"/>
        </w:rPr>
        <w:t>The significance level was check</w:t>
      </w:r>
      <w:r w:rsidR="00C8388F">
        <w:rPr>
          <w:rFonts w:eastAsia="Times"/>
          <w:i/>
          <w:iCs/>
          <w:sz w:val="20"/>
          <w:szCs w:val="20"/>
        </w:rPr>
        <w:t>ed</w:t>
      </w:r>
      <w:r w:rsidR="00C8388F" w:rsidRPr="00DB4A3D">
        <w:rPr>
          <w:rFonts w:eastAsia="Times"/>
          <w:i/>
          <w:iCs/>
          <w:sz w:val="20"/>
          <w:szCs w:val="20"/>
        </w:rPr>
        <w:t xml:space="preserve"> </w:t>
      </w:r>
      <w:r w:rsidR="00C8388F">
        <w:rPr>
          <w:rFonts w:eastAsia="Times"/>
          <w:i/>
          <w:iCs/>
          <w:sz w:val="20"/>
          <w:szCs w:val="20"/>
        </w:rPr>
        <w:t>between the varieties</w:t>
      </w:r>
      <w:r w:rsidR="00C8388F" w:rsidRPr="00DB4A3D">
        <w:rPr>
          <w:rFonts w:eastAsia="Times"/>
          <w:i/>
          <w:iCs/>
          <w:sz w:val="20"/>
          <w:szCs w:val="20"/>
        </w:rPr>
        <w:t xml:space="preserve"> at P ≤0.05,*; P ≤ 0.01, **; P ≤ 0.001,***; and NS=nonsignificant.</w:t>
      </w:r>
    </w:p>
    <w:p w14:paraId="0ACE39C0" w14:textId="0B4E4395" w:rsidR="00D42919" w:rsidRDefault="00D42919" w:rsidP="00D42919">
      <w:pPr>
        <w:rPr>
          <w:rFonts w:eastAsia="Times"/>
          <w:i/>
          <w:iCs/>
          <w:sz w:val="20"/>
          <w:szCs w:val="20"/>
        </w:rPr>
      </w:pPr>
      <w:r w:rsidRPr="00351BB4">
        <w:rPr>
          <w:b/>
          <w:bCs/>
        </w:rPr>
        <w:lastRenderedPageBreak/>
        <w:t>Table S5.</w:t>
      </w:r>
      <w:r w:rsidRPr="00351BB4">
        <w:t xml:space="preserve"> Phytosterol composition in Raw and Roasted Samples of 12 </w:t>
      </w:r>
      <w:r w:rsidR="00A02F72">
        <w:t>Bean</w:t>
      </w:r>
      <w:r w:rsidR="00A02F72" w:rsidRPr="00351BB4">
        <w:t xml:space="preserve"> </w:t>
      </w:r>
      <w:r w:rsidRPr="00351BB4">
        <w:t>Varieties (</w:t>
      </w:r>
      <w:r w:rsidR="008B335B" w:rsidRPr="00DB4A3D">
        <w:rPr>
          <w:color w:val="000000"/>
        </w:rPr>
        <w:t xml:space="preserve">g </w:t>
      </w:r>
      <w:r w:rsidR="008B335B">
        <w:rPr>
          <w:color w:val="000000"/>
        </w:rPr>
        <w:t>k</w:t>
      </w:r>
      <w:r w:rsidR="008B335B" w:rsidRPr="00DB4A3D">
        <w:rPr>
          <w:color w:val="000000"/>
        </w:rPr>
        <w:t>g</w:t>
      </w:r>
      <w:r w:rsidR="008B335B" w:rsidRPr="00A63A47">
        <w:rPr>
          <w:color w:val="000000"/>
          <w:vertAlign w:val="superscript"/>
        </w:rPr>
        <w:t>-1</w:t>
      </w:r>
      <w:r w:rsidR="008B335B" w:rsidRPr="00DB4A3D">
        <w:rPr>
          <w:color w:val="000000"/>
        </w:rPr>
        <w:t xml:space="preserve"> </w:t>
      </w:r>
      <w:r w:rsidRPr="00351BB4">
        <w:t>flour)</w:t>
      </w:r>
    </w:p>
    <w:p w14:paraId="248A326C" w14:textId="77777777" w:rsidR="00D42919" w:rsidRDefault="00D42919" w:rsidP="00D42919">
      <w:pPr>
        <w:jc w:val="both"/>
        <w:rPr>
          <w:rFonts w:eastAsia="Times"/>
          <w:sz w:val="20"/>
          <w:szCs w:val="20"/>
        </w:rPr>
      </w:pPr>
    </w:p>
    <w:tbl>
      <w:tblPr>
        <w:tblStyle w:val="TableGrid"/>
        <w:tblW w:w="15602" w:type="dxa"/>
        <w:tblInd w:w="-5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0"/>
        <w:gridCol w:w="952"/>
        <w:gridCol w:w="952"/>
        <w:gridCol w:w="952"/>
        <w:gridCol w:w="876"/>
        <w:gridCol w:w="920"/>
        <w:gridCol w:w="828"/>
        <w:gridCol w:w="920"/>
        <w:gridCol w:w="828"/>
        <w:gridCol w:w="1012"/>
        <w:gridCol w:w="920"/>
        <w:gridCol w:w="736"/>
        <w:gridCol w:w="1012"/>
        <w:gridCol w:w="1012"/>
        <w:gridCol w:w="1196"/>
        <w:gridCol w:w="1196"/>
      </w:tblGrid>
      <w:tr w:rsidR="00B81AF3" w:rsidRPr="00137A11" w14:paraId="5894829D" w14:textId="77777777" w:rsidTr="00A02F72">
        <w:trPr>
          <w:trHeight w:val="660"/>
        </w:trPr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BD317F" w14:textId="04A7E2B7" w:rsidR="00D42919" w:rsidRPr="000B6E3F" w:rsidRDefault="00D42919" w:rsidP="00B81AF3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0D44A" w14:textId="37B12DBE" w:rsidR="00D42919" w:rsidRPr="000B6E3F" w:rsidRDefault="00D42919" w:rsidP="00B81AF3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B7CFE17" w14:textId="77777777" w:rsidR="00D42919" w:rsidRPr="000B6E3F" w:rsidRDefault="00D42919" w:rsidP="00B81AF3">
            <w:pPr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0B6E3F">
              <w:rPr>
                <w:rFonts w:eastAsia="Times"/>
                <w:b/>
                <w:bCs/>
                <w:sz w:val="20"/>
                <w:szCs w:val="20"/>
              </w:rPr>
              <w:t>OT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2C7EB6" w14:textId="77777777" w:rsidR="00D42919" w:rsidRPr="000B6E3F" w:rsidRDefault="00D42919" w:rsidP="00B81AF3">
            <w:pPr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0B6E3F">
              <w:rPr>
                <w:rFonts w:eastAsia="Times"/>
                <w:b/>
                <w:bCs/>
                <w:sz w:val="20"/>
                <w:szCs w:val="20"/>
              </w:rPr>
              <w:t>GN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05FB76" w14:textId="77777777" w:rsidR="00D42919" w:rsidRPr="000B6E3F" w:rsidRDefault="00D42919" w:rsidP="00B81AF3">
            <w:pPr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0B6E3F">
              <w:rPr>
                <w:rFonts w:eastAsia="Times"/>
                <w:b/>
                <w:bCs/>
                <w:sz w:val="20"/>
                <w:szCs w:val="20"/>
              </w:rPr>
              <w:t>NAVY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8CB490" w14:textId="77777777" w:rsidR="00D42919" w:rsidRPr="000B6E3F" w:rsidRDefault="00D42919" w:rsidP="00B81AF3">
            <w:pPr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0B6E3F">
              <w:rPr>
                <w:rFonts w:eastAsia="Times"/>
                <w:b/>
                <w:bCs/>
                <w:sz w:val="20"/>
                <w:szCs w:val="20"/>
              </w:rPr>
              <w:t>WK-1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F7B1DB" w14:textId="77777777" w:rsidR="00D42919" w:rsidRPr="000B6E3F" w:rsidRDefault="00D42919" w:rsidP="00B81AF3">
            <w:pPr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0B6E3F">
              <w:rPr>
                <w:rFonts w:eastAsia="Times"/>
                <w:b/>
                <w:bCs/>
                <w:sz w:val="20"/>
                <w:szCs w:val="20"/>
              </w:rPr>
              <w:t>WK-2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6F0B94" w14:textId="77777777" w:rsidR="00D42919" w:rsidRPr="000B6E3F" w:rsidRDefault="00D42919" w:rsidP="00B81AF3">
            <w:pPr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0B6E3F">
              <w:rPr>
                <w:rFonts w:eastAsia="Times"/>
                <w:b/>
                <w:bCs/>
                <w:sz w:val="20"/>
                <w:szCs w:val="20"/>
              </w:rPr>
              <w:t>MAN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1C119E" w14:textId="77777777" w:rsidR="00D42919" w:rsidRPr="000B6E3F" w:rsidRDefault="00D42919" w:rsidP="00B81AF3">
            <w:pPr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0B6E3F">
              <w:rPr>
                <w:rFonts w:eastAsia="Times"/>
                <w:b/>
                <w:bCs/>
                <w:sz w:val="20"/>
                <w:szCs w:val="20"/>
              </w:rPr>
              <w:t>MAY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DCC6F7" w14:textId="77777777" w:rsidR="00D42919" w:rsidRPr="000B6E3F" w:rsidRDefault="00D42919" w:rsidP="00B81AF3">
            <w:pPr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0B6E3F">
              <w:rPr>
                <w:rFonts w:eastAsia="Times"/>
                <w:b/>
                <w:bCs/>
                <w:sz w:val="20"/>
                <w:szCs w:val="20"/>
              </w:rPr>
              <w:t>CRAN-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C9F993" w14:textId="77777777" w:rsidR="00D42919" w:rsidRPr="000B6E3F" w:rsidRDefault="00D42919" w:rsidP="00B81AF3">
            <w:pPr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0B6E3F">
              <w:rPr>
                <w:rFonts w:eastAsia="Times"/>
                <w:b/>
                <w:bCs/>
                <w:sz w:val="20"/>
                <w:szCs w:val="20"/>
              </w:rPr>
              <w:t>CRAN-2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786261" w14:textId="77777777" w:rsidR="00D42919" w:rsidRPr="000B6E3F" w:rsidRDefault="00D42919" w:rsidP="00B81AF3">
            <w:pPr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0B6E3F">
              <w:rPr>
                <w:rFonts w:eastAsia="Times"/>
                <w:b/>
                <w:bCs/>
                <w:sz w:val="20"/>
                <w:szCs w:val="20"/>
              </w:rPr>
              <w:t>LRK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630552" w14:textId="77777777" w:rsidR="00D42919" w:rsidRPr="000B6E3F" w:rsidRDefault="00D42919" w:rsidP="00B81AF3">
            <w:pPr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0B6E3F">
              <w:rPr>
                <w:rFonts w:eastAsia="Times"/>
                <w:b/>
                <w:bCs/>
                <w:sz w:val="20"/>
                <w:szCs w:val="20"/>
              </w:rPr>
              <w:t>DRK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CFEBB6" w14:textId="77777777" w:rsidR="00D42919" w:rsidRPr="000B6E3F" w:rsidRDefault="00D42919" w:rsidP="00B81AF3">
            <w:pPr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0B6E3F">
              <w:rPr>
                <w:rFonts w:eastAsia="Times"/>
                <w:b/>
                <w:bCs/>
                <w:sz w:val="20"/>
                <w:szCs w:val="20"/>
              </w:rPr>
              <w:t>ChickP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92858E" w14:textId="77777777" w:rsidR="00D42919" w:rsidRPr="000B6E3F" w:rsidRDefault="00D42919" w:rsidP="00B81AF3">
            <w:pPr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0B6E3F">
              <w:rPr>
                <w:rFonts w:eastAsia="Times"/>
                <w:b/>
                <w:bCs/>
                <w:sz w:val="20"/>
                <w:szCs w:val="20"/>
              </w:rPr>
              <w:t>P-value (Treatment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1A434C" w14:textId="77777777" w:rsidR="00D42919" w:rsidRPr="000B6E3F" w:rsidRDefault="00D42919" w:rsidP="00B81AF3">
            <w:pPr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0B6E3F">
              <w:rPr>
                <w:rFonts w:eastAsia="Times"/>
                <w:b/>
                <w:bCs/>
                <w:sz w:val="20"/>
                <w:szCs w:val="20"/>
              </w:rPr>
              <w:t>P-value (Cultivars)</w:t>
            </w:r>
          </w:p>
        </w:tc>
      </w:tr>
      <w:tr w:rsidR="000F2415" w:rsidRPr="00137A11" w14:paraId="36B78DC9" w14:textId="77777777" w:rsidTr="00A02F72">
        <w:trPr>
          <w:trHeight w:val="329"/>
        </w:trPr>
        <w:tc>
          <w:tcPr>
            <w:tcW w:w="1290" w:type="dxa"/>
            <w:tcBorders>
              <w:top w:val="single" w:sz="4" w:space="0" w:color="auto"/>
            </w:tcBorders>
            <w:noWrap/>
            <w:hideMark/>
          </w:tcPr>
          <w:p w14:paraId="5463B03A" w14:textId="77777777" w:rsidR="00A76F77" w:rsidRPr="000B6E3F" w:rsidRDefault="00A76F77" w:rsidP="00A76F77">
            <w:pPr>
              <w:jc w:val="both"/>
              <w:rPr>
                <w:rFonts w:eastAsia="Times"/>
                <w:b/>
                <w:bCs/>
                <w:sz w:val="20"/>
                <w:szCs w:val="20"/>
              </w:rPr>
            </w:pPr>
            <w:r w:rsidRPr="000B6E3F">
              <w:rPr>
                <w:rFonts w:eastAsia="Times"/>
                <w:b/>
                <w:bCs/>
                <w:sz w:val="20"/>
                <w:szCs w:val="20"/>
              </w:rPr>
              <w:t>Phytol</w:t>
            </w:r>
          </w:p>
        </w:tc>
        <w:tc>
          <w:tcPr>
            <w:tcW w:w="95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F6C9031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0B6E3F">
              <w:rPr>
                <w:rFonts w:eastAsia="Times"/>
                <w:sz w:val="20"/>
                <w:szCs w:val="20"/>
              </w:rPr>
              <w:t>Ra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2E46996" w14:textId="4A3A42F0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14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FB38BC4" w14:textId="3826E0D5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22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605A3BD" w14:textId="468C1795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31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16752B7" w14:textId="07717E8F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30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3DD1424" w14:textId="2810D5BE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29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5A84DD" w14:textId="28E4B0CB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04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A7FFAF" w14:textId="685F1C42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27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08978C" w14:textId="23CBF8E1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30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EAA8776" w14:textId="63178E9A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26</w:t>
            </w:r>
          </w:p>
        </w:tc>
        <w:tc>
          <w:tcPr>
            <w:tcW w:w="73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F1B9D26" w14:textId="19C692FF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26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1688821" w14:textId="72020D6F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27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23B4536" w14:textId="53CA627E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30</w:t>
            </w:r>
          </w:p>
        </w:tc>
        <w:tc>
          <w:tcPr>
            <w:tcW w:w="119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6DAFFB0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0B6E3F">
              <w:rPr>
                <w:rFonts w:eastAsia="Times"/>
                <w:sz w:val="20"/>
                <w:szCs w:val="20"/>
              </w:rPr>
              <w:t>NS</w:t>
            </w:r>
          </w:p>
        </w:tc>
        <w:tc>
          <w:tcPr>
            <w:tcW w:w="119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A8FB8F6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0B6E3F">
              <w:rPr>
                <w:rFonts w:eastAsia="Times"/>
                <w:sz w:val="20"/>
                <w:szCs w:val="20"/>
              </w:rPr>
              <w:t>***</w:t>
            </w:r>
          </w:p>
        </w:tc>
      </w:tr>
      <w:tr w:rsidR="00A76F77" w:rsidRPr="00137A11" w14:paraId="75270131" w14:textId="77777777" w:rsidTr="00A02F72">
        <w:trPr>
          <w:trHeight w:val="350"/>
        </w:trPr>
        <w:tc>
          <w:tcPr>
            <w:tcW w:w="1290" w:type="dxa"/>
            <w:noWrap/>
            <w:hideMark/>
          </w:tcPr>
          <w:p w14:paraId="3AC71862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0B6E3F">
              <w:rPr>
                <w:rFonts w:eastAsia="Times"/>
                <w:sz w:val="20"/>
                <w:szCs w:val="20"/>
              </w:rPr>
              <w:t> 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noWrap/>
            <w:hideMark/>
          </w:tcPr>
          <w:p w14:paraId="02FF4292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0B6E3F">
              <w:rPr>
                <w:rFonts w:eastAsia="Times"/>
                <w:sz w:val="20"/>
                <w:szCs w:val="20"/>
              </w:rPr>
              <w:t>Roasted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A97BC9" w14:textId="16316FB1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rFonts w:eastAsia="Times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52" w:type="dxa"/>
            <w:noWrap/>
            <w:vAlign w:val="bottom"/>
            <w:hideMark/>
          </w:tcPr>
          <w:p w14:paraId="21FE8FF6" w14:textId="01968CB5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18</w:t>
            </w:r>
          </w:p>
        </w:tc>
        <w:tc>
          <w:tcPr>
            <w:tcW w:w="876" w:type="dxa"/>
            <w:noWrap/>
            <w:vAlign w:val="bottom"/>
            <w:hideMark/>
          </w:tcPr>
          <w:p w14:paraId="3DE594DA" w14:textId="07A0A019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28</w:t>
            </w:r>
          </w:p>
        </w:tc>
        <w:tc>
          <w:tcPr>
            <w:tcW w:w="920" w:type="dxa"/>
            <w:noWrap/>
            <w:vAlign w:val="bottom"/>
            <w:hideMark/>
          </w:tcPr>
          <w:p w14:paraId="2B8C49C9" w14:textId="382A963B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27</w:t>
            </w:r>
          </w:p>
        </w:tc>
        <w:tc>
          <w:tcPr>
            <w:tcW w:w="828" w:type="dxa"/>
            <w:noWrap/>
            <w:vAlign w:val="bottom"/>
            <w:hideMark/>
          </w:tcPr>
          <w:p w14:paraId="3FF76EA6" w14:textId="54D22EC9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30</w:t>
            </w:r>
          </w:p>
        </w:tc>
        <w:tc>
          <w:tcPr>
            <w:tcW w:w="920" w:type="dxa"/>
            <w:noWrap/>
            <w:vAlign w:val="bottom"/>
            <w:hideMark/>
          </w:tcPr>
          <w:p w14:paraId="125CACDA" w14:textId="1E59B2FB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30</w:t>
            </w:r>
          </w:p>
        </w:tc>
        <w:tc>
          <w:tcPr>
            <w:tcW w:w="828" w:type="dxa"/>
            <w:noWrap/>
            <w:vAlign w:val="bottom"/>
            <w:hideMark/>
          </w:tcPr>
          <w:p w14:paraId="085FD2CF" w14:textId="7234187A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32</w:t>
            </w:r>
          </w:p>
        </w:tc>
        <w:tc>
          <w:tcPr>
            <w:tcW w:w="1012" w:type="dxa"/>
            <w:noWrap/>
            <w:vAlign w:val="bottom"/>
            <w:hideMark/>
          </w:tcPr>
          <w:p w14:paraId="5F26F7BC" w14:textId="539C0398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30</w:t>
            </w:r>
          </w:p>
        </w:tc>
        <w:tc>
          <w:tcPr>
            <w:tcW w:w="920" w:type="dxa"/>
            <w:noWrap/>
            <w:vAlign w:val="bottom"/>
            <w:hideMark/>
          </w:tcPr>
          <w:p w14:paraId="74FACB66" w14:textId="2342C10D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26</w:t>
            </w:r>
          </w:p>
        </w:tc>
        <w:tc>
          <w:tcPr>
            <w:tcW w:w="736" w:type="dxa"/>
            <w:noWrap/>
            <w:vAlign w:val="bottom"/>
            <w:hideMark/>
          </w:tcPr>
          <w:p w14:paraId="5459FBAB" w14:textId="52F4D99A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27</w:t>
            </w:r>
          </w:p>
        </w:tc>
        <w:tc>
          <w:tcPr>
            <w:tcW w:w="1012" w:type="dxa"/>
            <w:noWrap/>
            <w:vAlign w:val="bottom"/>
            <w:hideMark/>
          </w:tcPr>
          <w:p w14:paraId="1B18B374" w14:textId="164CC689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27</w:t>
            </w:r>
          </w:p>
        </w:tc>
        <w:tc>
          <w:tcPr>
            <w:tcW w:w="1012" w:type="dxa"/>
            <w:noWrap/>
            <w:vAlign w:val="bottom"/>
            <w:hideMark/>
          </w:tcPr>
          <w:p w14:paraId="1DA924F0" w14:textId="1A69243A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33</w:t>
            </w:r>
          </w:p>
        </w:tc>
        <w:tc>
          <w:tcPr>
            <w:tcW w:w="1196" w:type="dxa"/>
            <w:vMerge/>
            <w:hideMark/>
          </w:tcPr>
          <w:p w14:paraId="7CFABCB6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1196" w:type="dxa"/>
            <w:vMerge/>
            <w:hideMark/>
          </w:tcPr>
          <w:p w14:paraId="3A2694CB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</w:p>
        </w:tc>
      </w:tr>
      <w:tr w:rsidR="00A76F77" w:rsidRPr="00137A11" w14:paraId="0099B054" w14:textId="77777777" w:rsidTr="00A02F72">
        <w:trPr>
          <w:trHeight w:val="329"/>
        </w:trPr>
        <w:tc>
          <w:tcPr>
            <w:tcW w:w="1290" w:type="dxa"/>
            <w:noWrap/>
            <w:hideMark/>
          </w:tcPr>
          <w:p w14:paraId="74659FA5" w14:textId="77777777" w:rsidR="00A76F77" w:rsidRPr="000B6E3F" w:rsidRDefault="00A76F77" w:rsidP="00A76F77">
            <w:pPr>
              <w:jc w:val="both"/>
              <w:rPr>
                <w:rFonts w:eastAsia="Times"/>
                <w:b/>
                <w:bCs/>
                <w:sz w:val="20"/>
                <w:szCs w:val="20"/>
              </w:rPr>
            </w:pPr>
            <w:r w:rsidRPr="000B6E3F">
              <w:rPr>
                <w:rFonts w:eastAsia="Times"/>
                <w:b/>
                <w:bCs/>
                <w:sz w:val="20"/>
                <w:szCs w:val="20"/>
              </w:rPr>
              <w:t>stigmasterol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noWrap/>
            <w:hideMark/>
          </w:tcPr>
          <w:p w14:paraId="79AA7DE4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0B6E3F">
              <w:rPr>
                <w:rFonts w:eastAsia="Times"/>
                <w:sz w:val="20"/>
                <w:szCs w:val="20"/>
              </w:rPr>
              <w:t>Raw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CAC84E6" w14:textId="4E9F9039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55</w:t>
            </w:r>
          </w:p>
        </w:tc>
        <w:tc>
          <w:tcPr>
            <w:tcW w:w="952" w:type="dxa"/>
            <w:noWrap/>
            <w:vAlign w:val="bottom"/>
            <w:hideMark/>
          </w:tcPr>
          <w:p w14:paraId="217322C7" w14:textId="5A6CBBAA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86</w:t>
            </w:r>
          </w:p>
        </w:tc>
        <w:tc>
          <w:tcPr>
            <w:tcW w:w="876" w:type="dxa"/>
            <w:noWrap/>
            <w:vAlign w:val="bottom"/>
            <w:hideMark/>
          </w:tcPr>
          <w:p w14:paraId="590A011C" w14:textId="1868443F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93</w:t>
            </w:r>
          </w:p>
        </w:tc>
        <w:tc>
          <w:tcPr>
            <w:tcW w:w="920" w:type="dxa"/>
            <w:noWrap/>
            <w:vAlign w:val="bottom"/>
            <w:hideMark/>
          </w:tcPr>
          <w:p w14:paraId="6FD980B0" w14:textId="730EF668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1.15</w:t>
            </w:r>
          </w:p>
        </w:tc>
        <w:tc>
          <w:tcPr>
            <w:tcW w:w="828" w:type="dxa"/>
            <w:noWrap/>
            <w:vAlign w:val="bottom"/>
            <w:hideMark/>
          </w:tcPr>
          <w:p w14:paraId="062AC0E6" w14:textId="200FE599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76</w:t>
            </w:r>
          </w:p>
        </w:tc>
        <w:tc>
          <w:tcPr>
            <w:tcW w:w="920" w:type="dxa"/>
            <w:noWrap/>
            <w:vAlign w:val="bottom"/>
            <w:hideMark/>
          </w:tcPr>
          <w:p w14:paraId="3136ECAE" w14:textId="1CE7F520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15</w:t>
            </w:r>
          </w:p>
        </w:tc>
        <w:tc>
          <w:tcPr>
            <w:tcW w:w="828" w:type="dxa"/>
            <w:noWrap/>
            <w:vAlign w:val="bottom"/>
            <w:hideMark/>
          </w:tcPr>
          <w:p w14:paraId="2322A0BC" w14:textId="09B39E9A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1.11</w:t>
            </w:r>
          </w:p>
        </w:tc>
        <w:tc>
          <w:tcPr>
            <w:tcW w:w="1012" w:type="dxa"/>
            <w:noWrap/>
            <w:vAlign w:val="bottom"/>
            <w:hideMark/>
          </w:tcPr>
          <w:p w14:paraId="027D17C1" w14:textId="4AD8227B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82</w:t>
            </w:r>
          </w:p>
        </w:tc>
        <w:tc>
          <w:tcPr>
            <w:tcW w:w="920" w:type="dxa"/>
            <w:noWrap/>
            <w:vAlign w:val="bottom"/>
            <w:hideMark/>
          </w:tcPr>
          <w:p w14:paraId="1404F738" w14:textId="60AFACC9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74</w:t>
            </w:r>
          </w:p>
        </w:tc>
        <w:tc>
          <w:tcPr>
            <w:tcW w:w="736" w:type="dxa"/>
            <w:noWrap/>
            <w:vAlign w:val="bottom"/>
            <w:hideMark/>
          </w:tcPr>
          <w:p w14:paraId="1D8CEA5A" w14:textId="4E848EA2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55</w:t>
            </w:r>
          </w:p>
        </w:tc>
        <w:tc>
          <w:tcPr>
            <w:tcW w:w="1012" w:type="dxa"/>
            <w:noWrap/>
            <w:vAlign w:val="bottom"/>
            <w:hideMark/>
          </w:tcPr>
          <w:p w14:paraId="4207425B" w14:textId="4E60C11B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55</w:t>
            </w:r>
          </w:p>
        </w:tc>
        <w:tc>
          <w:tcPr>
            <w:tcW w:w="1012" w:type="dxa"/>
            <w:noWrap/>
            <w:vAlign w:val="center"/>
            <w:hideMark/>
          </w:tcPr>
          <w:p w14:paraId="2B8977B9" w14:textId="70DD03FE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rFonts w:eastAsia="Times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96" w:type="dxa"/>
            <w:vMerge w:val="restart"/>
            <w:noWrap/>
            <w:hideMark/>
          </w:tcPr>
          <w:p w14:paraId="53C2C5CE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0B6E3F">
              <w:rPr>
                <w:rFonts w:eastAsia="Times"/>
                <w:sz w:val="20"/>
                <w:szCs w:val="20"/>
              </w:rPr>
              <w:t>NS</w:t>
            </w:r>
          </w:p>
        </w:tc>
        <w:tc>
          <w:tcPr>
            <w:tcW w:w="1196" w:type="dxa"/>
            <w:vMerge w:val="restart"/>
            <w:noWrap/>
            <w:hideMark/>
          </w:tcPr>
          <w:p w14:paraId="722B4241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0B6E3F">
              <w:rPr>
                <w:rFonts w:eastAsia="Times"/>
                <w:sz w:val="20"/>
                <w:szCs w:val="20"/>
              </w:rPr>
              <w:t>***</w:t>
            </w:r>
          </w:p>
        </w:tc>
      </w:tr>
      <w:tr w:rsidR="00A76F77" w:rsidRPr="00137A11" w14:paraId="00D5DD52" w14:textId="77777777" w:rsidTr="00A02F72">
        <w:trPr>
          <w:trHeight w:val="350"/>
        </w:trPr>
        <w:tc>
          <w:tcPr>
            <w:tcW w:w="1290" w:type="dxa"/>
            <w:noWrap/>
            <w:hideMark/>
          </w:tcPr>
          <w:p w14:paraId="230E2B9B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0B6E3F">
              <w:rPr>
                <w:rFonts w:eastAsia="Times"/>
                <w:sz w:val="20"/>
                <w:szCs w:val="20"/>
              </w:rPr>
              <w:t> 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noWrap/>
            <w:hideMark/>
          </w:tcPr>
          <w:p w14:paraId="71ABAFC6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0B6E3F">
              <w:rPr>
                <w:rFonts w:eastAsia="Times"/>
                <w:sz w:val="20"/>
                <w:szCs w:val="20"/>
              </w:rPr>
              <w:t>Roasted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2833BCC" w14:textId="69EF29A5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84</w:t>
            </w:r>
          </w:p>
        </w:tc>
        <w:tc>
          <w:tcPr>
            <w:tcW w:w="952" w:type="dxa"/>
            <w:noWrap/>
            <w:vAlign w:val="bottom"/>
            <w:hideMark/>
          </w:tcPr>
          <w:p w14:paraId="5F99E2BD" w14:textId="171DA13F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91</w:t>
            </w:r>
          </w:p>
        </w:tc>
        <w:tc>
          <w:tcPr>
            <w:tcW w:w="876" w:type="dxa"/>
            <w:noWrap/>
            <w:vAlign w:val="bottom"/>
            <w:hideMark/>
          </w:tcPr>
          <w:p w14:paraId="2D9C6080" w14:textId="66BF9C7D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1.05</w:t>
            </w:r>
          </w:p>
        </w:tc>
        <w:tc>
          <w:tcPr>
            <w:tcW w:w="920" w:type="dxa"/>
            <w:noWrap/>
            <w:vAlign w:val="bottom"/>
            <w:hideMark/>
          </w:tcPr>
          <w:p w14:paraId="632EE14B" w14:textId="5FE366DD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67</w:t>
            </w:r>
          </w:p>
        </w:tc>
        <w:tc>
          <w:tcPr>
            <w:tcW w:w="828" w:type="dxa"/>
            <w:noWrap/>
            <w:vAlign w:val="bottom"/>
            <w:hideMark/>
          </w:tcPr>
          <w:p w14:paraId="1885EF70" w14:textId="31EE0500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80</w:t>
            </w:r>
          </w:p>
        </w:tc>
        <w:tc>
          <w:tcPr>
            <w:tcW w:w="920" w:type="dxa"/>
            <w:noWrap/>
            <w:vAlign w:val="bottom"/>
            <w:hideMark/>
          </w:tcPr>
          <w:p w14:paraId="653F5275" w14:textId="1342AD3D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1.02</w:t>
            </w:r>
          </w:p>
        </w:tc>
        <w:tc>
          <w:tcPr>
            <w:tcW w:w="828" w:type="dxa"/>
            <w:noWrap/>
            <w:vAlign w:val="bottom"/>
            <w:hideMark/>
          </w:tcPr>
          <w:p w14:paraId="494B4A3D" w14:textId="7FFCC7A3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87</w:t>
            </w:r>
          </w:p>
        </w:tc>
        <w:tc>
          <w:tcPr>
            <w:tcW w:w="1012" w:type="dxa"/>
            <w:noWrap/>
            <w:vAlign w:val="bottom"/>
            <w:hideMark/>
          </w:tcPr>
          <w:p w14:paraId="686BEA0A" w14:textId="1F83A730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83</w:t>
            </w:r>
          </w:p>
        </w:tc>
        <w:tc>
          <w:tcPr>
            <w:tcW w:w="920" w:type="dxa"/>
            <w:noWrap/>
            <w:vAlign w:val="bottom"/>
            <w:hideMark/>
          </w:tcPr>
          <w:p w14:paraId="0EFE6058" w14:textId="18B1905E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70</w:t>
            </w:r>
          </w:p>
        </w:tc>
        <w:tc>
          <w:tcPr>
            <w:tcW w:w="736" w:type="dxa"/>
            <w:noWrap/>
            <w:vAlign w:val="bottom"/>
            <w:hideMark/>
          </w:tcPr>
          <w:p w14:paraId="4FC2DA39" w14:textId="6EFC14E7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54</w:t>
            </w:r>
          </w:p>
        </w:tc>
        <w:tc>
          <w:tcPr>
            <w:tcW w:w="1012" w:type="dxa"/>
            <w:noWrap/>
            <w:vAlign w:val="bottom"/>
            <w:hideMark/>
          </w:tcPr>
          <w:p w14:paraId="013A96C6" w14:textId="57BAC8F1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75</w:t>
            </w:r>
          </w:p>
        </w:tc>
        <w:tc>
          <w:tcPr>
            <w:tcW w:w="1012" w:type="dxa"/>
            <w:noWrap/>
            <w:vAlign w:val="center"/>
            <w:hideMark/>
          </w:tcPr>
          <w:p w14:paraId="3FB6EA25" w14:textId="33BBBC77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rFonts w:eastAsia="Times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96" w:type="dxa"/>
            <w:vMerge/>
            <w:hideMark/>
          </w:tcPr>
          <w:p w14:paraId="67415A77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1196" w:type="dxa"/>
            <w:vMerge/>
            <w:hideMark/>
          </w:tcPr>
          <w:p w14:paraId="51388868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</w:p>
        </w:tc>
      </w:tr>
      <w:tr w:rsidR="000F2415" w:rsidRPr="00137A11" w14:paraId="11E8C41C" w14:textId="77777777" w:rsidTr="00A02F72">
        <w:trPr>
          <w:trHeight w:val="329"/>
        </w:trPr>
        <w:tc>
          <w:tcPr>
            <w:tcW w:w="1290" w:type="dxa"/>
            <w:noWrap/>
            <w:hideMark/>
          </w:tcPr>
          <w:p w14:paraId="2798369B" w14:textId="77777777" w:rsidR="00A76F77" w:rsidRPr="000B6E3F" w:rsidRDefault="00A76F77" w:rsidP="00A76F77">
            <w:pPr>
              <w:jc w:val="both"/>
              <w:rPr>
                <w:rFonts w:eastAsia="Times"/>
                <w:b/>
                <w:bCs/>
                <w:sz w:val="20"/>
                <w:szCs w:val="20"/>
              </w:rPr>
            </w:pPr>
            <w:r w:rsidRPr="000B6E3F">
              <w:rPr>
                <w:rFonts w:eastAsia="Times"/>
                <w:b/>
                <w:bCs/>
                <w:sz w:val="20"/>
                <w:szCs w:val="20"/>
              </w:rPr>
              <w:t>β-sitosterol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noWrap/>
            <w:hideMark/>
          </w:tcPr>
          <w:p w14:paraId="1573AB68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0B6E3F">
              <w:rPr>
                <w:rFonts w:eastAsia="Times"/>
                <w:sz w:val="20"/>
                <w:szCs w:val="20"/>
              </w:rPr>
              <w:t>Raw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183849F" w14:textId="4439DED2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67</w:t>
            </w:r>
          </w:p>
        </w:tc>
        <w:tc>
          <w:tcPr>
            <w:tcW w:w="952" w:type="dxa"/>
            <w:noWrap/>
            <w:vAlign w:val="bottom"/>
            <w:hideMark/>
          </w:tcPr>
          <w:p w14:paraId="7D837CB2" w14:textId="7B2603F7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1.63</w:t>
            </w:r>
          </w:p>
        </w:tc>
        <w:tc>
          <w:tcPr>
            <w:tcW w:w="876" w:type="dxa"/>
            <w:noWrap/>
            <w:vAlign w:val="bottom"/>
            <w:hideMark/>
          </w:tcPr>
          <w:p w14:paraId="3853B250" w14:textId="7C730739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1.51</w:t>
            </w:r>
          </w:p>
        </w:tc>
        <w:tc>
          <w:tcPr>
            <w:tcW w:w="920" w:type="dxa"/>
            <w:noWrap/>
            <w:vAlign w:val="bottom"/>
            <w:hideMark/>
          </w:tcPr>
          <w:p w14:paraId="7DEC69AC" w14:textId="63E91682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1.27</w:t>
            </w:r>
          </w:p>
        </w:tc>
        <w:tc>
          <w:tcPr>
            <w:tcW w:w="828" w:type="dxa"/>
            <w:noWrap/>
            <w:vAlign w:val="bottom"/>
            <w:hideMark/>
          </w:tcPr>
          <w:p w14:paraId="719ED7AE" w14:textId="00115C5C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42</w:t>
            </w:r>
          </w:p>
        </w:tc>
        <w:tc>
          <w:tcPr>
            <w:tcW w:w="920" w:type="dxa"/>
            <w:noWrap/>
            <w:vAlign w:val="bottom"/>
            <w:hideMark/>
          </w:tcPr>
          <w:p w14:paraId="75C51323" w14:textId="3510F4D0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58</w:t>
            </w:r>
          </w:p>
        </w:tc>
        <w:tc>
          <w:tcPr>
            <w:tcW w:w="828" w:type="dxa"/>
            <w:noWrap/>
            <w:vAlign w:val="bottom"/>
            <w:hideMark/>
          </w:tcPr>
          <w:p w14:paraId="247C1955" w14:textId="668C9CAA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1.21</w:t>
            </w:r>
          </w:p>
        </w:tc>
        <w:tc>
          <w:tcPr>
            <w:tcW w:w="1012" w:type="dxa"/>
            <w:noWrap/>
            <w:vAlign w:val="bottom"/>
            <w:hideMark/>
          </w:tcPr>
          <w:p w14:paraId="47E48FD8" w14:textId="3B6309B6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1.33</w:t>
            </w:r>
          </w:p>
        </w:tc>
        <w:tc>
          <w:tcPr>
            <w:tcW w:w="920" w:type="dxa"/>
            <w:noWrap/>
            <w:vAlign w:val="bottom"/>
            <w:hideMark/>
          </w:tcPr>
          <w:p w14:paraId="266F33A0" w14:textId="617870CB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1.03</w:t>
            </w:r>
          </w:p>
        </w:tc>
        <w:tc>
          <w:tcPr>
            <w:tcW w:w="736" w:type="dxa"/>
            <w:noWrap/>
            <w:vAlign w:val="bottom"/>
            <w:hideMark/>
          </w:tcPr>
          <w:p w14:paraId="131C5905" w14:textId="648C083E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76</w:t>
            </w:r>
          </w:p>
        </w:tc>
        <w:tc>
          <w:tcPr>
            <w:tcW w:w="1012" w:type="dxa"/>
            <w:noWrap/>
            <w:vAlign w:val="bottom"/>
            <w:hideMark/>
          </w:tcPr>
          <w:p w14:paraId="418FCAC4" w14:textId="6B250CF6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1.00</w:t>
            </w:r>
          </w:p>
        </w:tc>
        <w:tc>
          <w:tcPr>
            <w:tcW w:w="1012" w:type="dxa"/>
            <w:noWrap/>
            <w:vAlign w:val="bottom"/>
            <w:hideMark/>
          </w:tcPr>
          <w:p w14:paraId="446292A6" w14:textId="076F1C6D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63</w:t>
            </w:r>
          </w:p>
        </w:tc>
        <w:tc>
          <w:tcPr>
            <w:tcW w:w="1196" w:type="dxa"/>
            <w:vMerge w:val="restart"/>
            <w:noWrap/>
            <w:hideMark/>
          </w:tcPr>
          <w:p w14:paraId="14A0D528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0B6E3F">
              <w:rPr>
                <w:rFonts w:eastAsia="Times"/>
                <w:sz w:val="20"/>
                <w:szCs w:val="20"/>
              </w:rPr>
              <w:t>*</w:t>
            </w:r>
          </w:p>
        </w:tc>
        <w:tc>
          <w:tcPr>
            <w:tcW w:w="1196" w:type="dxa"/>
            <w:vMerge w:val="restart"/>
            <w:noWrap/>
            <w:hideMark/>
          </w:tcPr>
          <w:p w14:paraId="791E13C1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0B6E3F">
              <w:rPr>
                <w:rFonts w:eastAsia="Times"/>
                <w:sz w:val="20"/>
                <w:szCs w:val="20"/>
              </w:rPr>
              <w:t>***</w:t>
            </w:r>
          </w:p>
        </w:tc>
      </w:tr>
      <w:tr w:rsidR="000F2415" w:rsidRPr="00137A11" w14:paraId="5DE5A9AA" w14:textId="77777777" w:rsidTr="00A02F72">
        <w:trPr>
          <w:trHeight w:val="350"/>
        </w:trPr>
        <w:tc>
          <w:tcPr>
            <w:tcW w:w="1290" w:type="dxa"/>
            <w:noWrap/>
            <w:hideMark/>
          </w:tcPr>
          <w:p w14:paraId="29B8165A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0B6E3F">
              <w:rPr>
                <w:rFonts w:eastAsia="Times"/>
                <w:sz w:val="20"/>
                <w:szCs w:val="20"/>
              </w:rPr>
              <w:t> 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noWrap/>
            <w:hideMark/>
          </w:tcPr>
          <w:p w14:paraId="163E4CAB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0B6E3F">
              <w:rPr>
                <w:rFonts w:eastAsia="Times"/>
                <w:sz w:val="20"/>
                <w:szCs w:val="20"/>
              </w:rPr>
              <w:t>Roasted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F100B05" w14:textId="4CA23A05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1.69</w:t>
            </w:r>
          </w:p>
        </w:tc>
        <w:tc>
          <w:tcPr>
            <w:tcW w:w="952" w:type="dxa"/>
            <w:noWrap/>
            <w:vAlign w:val="bottom"/>
            <w:hideMark/>
          </w:tcPr>
          <w:p w14:paraId="5583A2EB" w14:textId="0698A30B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2.37</w:t>
            </w:r>
          </w:p>
        </w:tc>
        <w:tc>
          <w:tcPr>
            <w:tcW w:w="876" w:type="dxa"/>
            <w:noWrap/>
            <w:vAlign w:val="bottom"/>
            <w:hideMark/>
          </w:tcPr>
          <w:p w14:paraId="360E04FD" w14:textId="28B38C94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1.84</w:t>
            </w:r>
          </w:p>
        </w:tc>
        <w:tc>
          <w:tcPr>
            <w:tcW w:w="920" w:type="dxa"/>
            <w:noWrap/>
            <w:vAlign w:val="bottom"/>
            <w:hideMark/>
          </w:tcPr>
          <w:p w14:paraId="52E21BCD" w14:textId="0B24CA5B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97</w:t>
            </w:r>
          </w:p>
        </w:tc>
        <w:tc>
          <w:tcPr>
            <w:tcW w:w="828" w:type="dxa"/>
            <w:noWrap/>
            <w:vAlign w:val="bottom"/>
            <w:hideMark/>
          </w:tcPr>
          <w:p w14:paraId="475162A9" w14:textId="1D73CE91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85</w:t>
            </w:r>
          </w:p>
        </w:tc>
        <w:tc>
          <w:tcPr>
            <w:tcW w:w="920" w:type="dxa"/>
            <w:noWrap/>
            <w:vAlign w:val="bottom"/>
            <w:hideMark/>
          </w:tcPr>
          <w:p w14:paraId="1842C969" w14:textId="7EC84B6B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2.48</w:t>
            </w:r>
          </w:p>
        </w:tc>
        <w:tc>
          <w:tcPr>
            <w:tcW w:w="828" w:type="dxa"/>
            <w:noWrap/>
            <w:vAlign w:val="bottom"/>
            <w:hideMark/>
          </w:tcPr>
          <w:p w14:paraId="553576B8" w14:textId="6502314B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1.22</w:t>
            </w:r>
          </w:p>
        </w:tc>
        <w:tc>
          <w:tcPr>
            <w:tcW w:w="1012" w:type="dxa"/>
            <w:noWrap/>
            <w:vAlign w:val="bottom"/>
            <w:hideMark/>
          </w:tcPr>
          <w:p w14:paraId="7F1845CF" w14:textId="2029F9F7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89</w:t>
            </w:r>
          </w:p>
        </w:tc>
        <w:tc>
          <w:tcPr>
            <w:tcW w:w="920" w:type="dxa"/>
            <w:noWrap/>
            <w:vAlign w:val="bottom"/>
            <w:hideMark/>
          </w:tcPr>
          <w:p w14:paraId="613B15A7" w14:textId="05674BE8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94</w:t>
            </w:r>
          </w:p>
        </w:tc>
        <w:tc>
          <w:tcPr>
            <w:tcW w:w="736" w:type="dxa"/>
            <w:noWrap/>
            <w:vAlign w:val="bottom"/>
            <w:hideMark/>
          </w:tcPr>
          <w:p w14:paraId="32BA8076" w14:textId="66D7A838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66</w:t>
            </w:r>
          </w:p>
        </w:tc>
        <w:tc>
          <w:tcPr>
            <w:tcW w:w="1012" w:type="dxa"/>
            <w:noWrap/>
            <w:vAlign w:val="bottom"/>
            <w:hideMark/>
          </w:tcPr>
          <w:p w14:paraId="37DEEBB6" w14:textId="7A5D5B3C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1.08</w:t>
            </w:r>
          </w:p>
        </w:tc>
        <w:tc>
          <w:tcPr>
            <w:tcW w:w="1012" w:type="dxa"/>
            <w:noWrap/>
            <w:vAlign w:val="bottom"/>
            <w:hideMark/>
          </w:tcPr>
          <w:p w14:paraId="7E056B79" w14:textId="6A820667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84</w:t>
            </w:r>
          </w:p>
        </w:tc>
        <w:tc>
          <w:tcPr>
            <w:tcW w:w="1196" w:type="dxa"/>
            <w:vMerge/>
            <w:hideMark/>
          </w:tcPr>
          <w:p w14:paraId="30F8F04D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1196" w:type="dxa"/>
            <w:vMerge/>
            <w:hideMark/>
          </w:tcPr>
          <w:p w14:paraId="592790AA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</w:p>
        </w:tc>
      </w:tr>
      <w:tr w:rsidR="00A76F77" w:rsidRPr="00137A11" w14:paraId="2B11EEE6" w14:textId="77777777" w:rsidTr="00A02F72">
        <w:trPr>
          <w:trHeight w:val="329"/>
        </w:trPr>
        <w:tc>
          <w:tcPr>
            <w:tcW w:w="1290" w:type="dxa"/>
            <w:noWrap/>
            <w:hideMark/>
          </w:tcPr>
          <w:p w14:paraId="4EAACBC7" w14:textId="77777777" w:rsidR="00A76F77" w:rsidRPr="000B6E3F" w:rsidRDefault="00A76F77" w:rsidP="00A76F77">
            <w:pPr>
              <w:jc w:val="both"/>
              <w:rPr>
                <w:rFonts w:eastAsia="Times"/>
                <w:b/>
                <w:bCs/>
                <w:sz w:val="20"/>
                <w:szCs w:val="20"/>
              </w:rPr>
            </w:pPr>
            <w:r w:rsidRPr="000B6E3F">
              <w:rPr>
                <w:rFonts w:eastAsia="Times"/>
                <w:b/>
                <w:bCs/>
                <w:sz w:val="20"/>
                <w:szCs w:val="20"/>
              </w:rPr>
              <w:t>Fucosterol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noWrap/>
            <w:hideMark/>
          </w:tcPr>
          <w:p w14:paraId="09587626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0B6E3F">
              <w:rPr>
                <w:rFonts w:eastAsia="Times"/>
                <w:sz w:val="20"/>
                <w:szCs w:val="20"/>
              </w:rPr>
              <w:t>Raw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1B95604" w14:textId="193C9621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48</w:t>
            </w:r>
          </w:p>
        </w:tc>
        <w:tc>
          <w:tcPr>
            <w:tcW w:w="952" w:type="dxa"/>
            <w:noWrap/>
            <w:vAlign w:val="bottom"/>
            <w:hideMark/>
          </w:tcPr>
          <w:p w14:paraId="5E25927F" w14:textId="44583B5E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26</w:t>
            </w:r>
          </w:p>
        </w:tc>
        <w:tc>
          <w:tcPr>
            <w:tcW w:w="876" w:type="dxa"/>
            <w:noWrap/>
            <w:vAlign w:val="center"/>
            <w:hideMark/>
          </w:tcPr>
          <w:p w14:paraId="6271F112" w14:textId="07EA54A7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rFonts w:eastAsia="Times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20" w:type="dxa"/>
            <w:noWrap/>
            <w:vAlign w:val="bottom"/>
            <w:hideMark/>
          </w:tcPr>
          <w:p w14:paraId="483A1EB3" w14:textId="43BE336E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29</w:t>
            </w:r>
          </w:p>
        </w:tc>
        <w:tc>
          <w:tcPr>
            <w:tcW w:w="828" w:type="dxa"/>
            <w:noWrap/>
            <w:vAlign w:val="bottom"/>
            <w:hideMark/>
          </w:tcPr>
          <w:p w14:paraId="78B886BA" w14:textId="72C7D59B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22</w:t>
            </w:r>
          </w:p>
        </w:tc>
        <w:tc>
          <w:tcPr>
            <w:tcW w:w="920" w:type="dxa"/>
            <w:noWrap/>
            <w:vAlign w:val="bottom"/>
            <w:hideMark/>
          </w:tcPr>
          <w:p w14:paraId="5A157545" w14:textId="775A828F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11</w:t>
            </w:r>
          </w:p>
        </w:tc>
        <w:tc>
          <w:tcPr>
            <w:tcW w:w="828" w:type="dxa"/>
            <w:noWrap/>
            <w:vAlign w:val="bottom"/>
            <w:hideMark/>
          </w:tcPr>
          <w:p w14:paraId="0440C0E5" w14:textId="664F8D53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42</w:t>
            </w:r>
          </w:p>
        </w:tc>
        <w:tc>
          <w:tcPr>
            <w:tcW w:w="1012" w:type="dxa"/>
            <w:noWrap/>
            <w:vAlign w:val="bottom"/>
            <w:hideMark/>
          </w:tcPr>
          <w:p w14:paraId="4334C917" w14:textId="14EDA037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44</w:t>
            </w:r>
          </w:p>
        </w:tc>
        <w:tc>
          <w:tcPr>
            <w:tcW w:w="920" w:type="dxa"/>
            <w:noWrap/>
            <w:vAlign w:val="bottom"/>
            <w:hideMark/>
          </w:tcPr>
          <w:p w14:paraId="5B133E29" w14:textId="7B282981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26</w:t>
            </w:r>
          </w:p>
        </w:tc>
        <w:tc>
          <w:tcPr>
            <w:tcW w:w="736" w:type="dxa"/>
            <w:noWrap/>
            <w:vAlign w:val="bottom"/>
            <w:hideMark/>
          </w:tcPr>
          <w:p w14:paraId="0C449DB0" w14:textId="4ECD3DA9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24</w:t>
            </w:r>
          </w:p>
        </w:tc>
        <w:tc>
          <w:tcPr>
            <w:tcW w:w="1012" w:type="dxa"/>
            <w:noWrap/>
            <w:vAlign w:val="bottom"/>
            <w:hideMark/>
          </w:tcPr>
          <w:p w14:paraId="3F6226E7" w14:textId="32C369B7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37</w:t>
            </w:r>
          </w:p>
        </w:tc>
        <w:tc>
          <w:tcPr>
            <w:tcW w:w="1012" w:type="dxa"/>
            <w:noWrap/>
            <w:vAlign w:val="center"/>
            <w:hideMark/>
          </w:tcPr>
          <w:p w14:paraId="337B4E13" w14:textId="0DBB6BD9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rFonts w:eastAsia="Times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96" w:type="dxa"/>
            <w:vMerge w:val="restart"/>
            <w:noWrap/>
            <w:hideMark/>
          </w:tcPr>
          <w:p w14:paraId="1C6F06CC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0B6E3F">
              <w:rPr>
                <w:rFonts w:eastAsia="Times"/>
                <w:sz w:val="20"/>
                <w:szCs w:val="20"/>
              </w:rPr>
              <w:t>NS</w:t>
            </w:r>
          </w:p>
        </w:tc>
        <w:tc>
          <w:tcPr>
            <w:tcW w:w="1196" w:type="dxa"/>
            <w:vMerge w:val="restart"/>
            <w:noWrap/>
            <w:hideMark/>
          </w:tcPr>
          <w:p w14:paraId="6A64760E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0B6E3F">
              <w:rPr>
                <w:rFonts w:eastAsia="Times"/>
                <w:sz w:val="20"/>
                <w:szCs w:val="20"/>
              </w:rPr>
              <w:t>***</w:t>
            </w:r>
          </w:p>
        </w:tc>
      </w:tr>
      <w:tr w:rsidR="00A76F77" w:rsidRPr="00137A11" w14:paraId="6B40B638" w14:textId="77777777" w:rsidTr="00A02F72">
        <w:trPr>
          <w:trHeight w:val="350"/>
        </w:trPr>
        <w:tc>
          <w:tcPr>
            <w:tcW w:w="1290" w:type="dxa"/>
            <w:noWrap/>
            <w:hideMark/>
          </w:tcPr>
          <w:p w14:paraId="6A06B209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0B6E3F">
              <w:rPr>
                <w:rFonts w:eastAsia="Times"/>
                <w:sz w:val="20"/>
                <w:szCs w:val="20"/>
              </w:rPr>
              <w:t> 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noWrap/>
            <w:hideMark/>
          </w:tcPr>
          <w:p w14:paraId="1DE90439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0B6E3F">
              <w:rPr>
                <w:rFonts w:eastAsia="Times"/>
                <w:sz w:val="20"/>
                <w:szCs w:val="20"/>
              </w:rPr>
              <w:t>Roasted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F53C957" w14:textId="6A25198E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29</w:t>
            </w:r>
          </w:p>
        </w:tc>
        <w:tc>
          <w:tcPr>
            <w:tcW w:w="952" w:type="dxa"/>
            <w:noWrap/>
            <w:vAlign w:val="bottom"/>
            <w:hideMark/>
          </w:tcPr>
          <w:p w14:paraId="1C5FBEC9" w14:textId="2C523F7E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26</w:t>
            </w:r>
          </w:p>
        </w:tc>
        <w:tc>
          <w:tcPr>
            <w:tcW w:w="876" w:type="dxa"/>
            <w:noWrap/>
            <w:vAlign w:val="center"/>
            <w:hideMark/>
          </w:tcPr>
          <w:p w14:paraId="2026F6FE" w14:textId="6A5A959E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rFonts w:eastAsia="Times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20" w:type="dxa"/>
            <w:noWrap/>
            <w:vAlign w:val="bottom"/>
            <w:hideMark/>
          </w:tcPr>
          <w:p w14:paraId="11DE3D2D" w14:textId="302ACE3A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29</w:t>
            </w:r>
          </w:p>
        </w:tc>
        <w:tc>
          <w:tcPr>
            <w:tcW w:w="828" w:type="dxa"/>
            <w:noWrap/>
            <w:vAlign w:val="bottom"/>
            <w:hideMark/>
          </w:tcPr>
          <w:p w14:paraId="15DDA517" w14:textId="75365C43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10</w:t>
            </w:r>
          </w:p>
        </w:tc>
        <w:tc>
          <w:tcPr>
            <w:tcW w:w="920" w:type="dxa"/>
            <w:noWrap/>
            <w:vAlign w:val="bottom"/>
            <w:hideMark/>
          </w:tcPr>
          <w:p w14:paraId="7313309B" w14:textId="417E6456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1.07</w:t>
            </w:r>
          </w:p>
        </w:tc>
        <w:tc>
          <w:tcPr>
            <w:tcW w:w="828" w:type="dxa"/>
            <w:noWrap/>
            <w:vAlign w:val="bottom"/>
            <w:hideMark/>
          </w:tcPr>
          <w:p w14:paraId="423C8E90" w14:textId="28DC0399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41</w:t>
            </w:r>
          </w:p>
        </w:tc>
        <w:tc>
          <w:tcPr>
            <w:tcW w:w="1012" w:type="dxa"/>
            <w:noWrap/>
            <w:vAlign w:val="bottom"/>
            <w:hideMark/>
          </w:tcPr>
          <w:p w14:paraId="28360581" w14:textId="1B82BB95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24</w:t>
            </w:r>
          </w:p>
        </w:tc>
        <w:tc>
          <w:tcPr>
            <w:tcW w:w="920" w:type="dxa"/>
            <w:noWrap/>
            <w:vAlign w:val="bottom"/>
            <w:hideMark/>
          </w:tcPr>
          <w:p w14:paraId="3B7DDB83" w14:textId="0163030C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30</w:t>
            </w:r>
          </w:p>
        </w:tc>
        <w:tc>
          <w:tcPr>
            <w:tcW w:w="736" w:type="dxa"/>
            <w:noWrap/>
            <w:vAlign w:val="bottom"/>
            <w:hideMark/>
          </w:tcPr>
          <w:p w14:paraId="665B0C86" w14:textId="4E789483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14</w:t>
            </w:r>
          </w:p>
        </w:tc>
        <w:tc>
          <w:tcPr>
            <w:tcW w:w="1012" w:type="dxa"/>
            <w:noWrap/>
            <w:vAlign w:val="bottom"/>
            <w:hideMark/>
          </w:tcPr>
          <w:p w14:paraId="4DFC6C03" w14:textId="02E6456E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31</w:t>
            </w:r>
          </w:p>
        </w:tc>
        <w:tc>
          <w:tcPr>
            <w:tcW w:w="1012" w:type="dxa"/>
            <w:noWrap/>
            <w:vAlign w:val="center"/>
            <w:hideMark/>
          </w:tcPr>
          <w:p w14:paraId="67C8882D" w14:textId="570231C0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rFonts w:eastAsia="Times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96" w:type="dxa"/>
            <w:vMerge/>
            <w:hideMark/>
          </w:tcPr>
          <w:p w14:paraId="131D256E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1196" w:type="dxa"/>
            <w:vMerge/>
            <w:hideMark/>
          </w:tcPr>
          <w:p w14:paraId="6031A2D5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</w:p>
        </w:tc>
      </w:tr>
      <w:tr w:rsidR="00A76F77" w:rsidRPr="00137A11" w14:paraId="567466A0" w14:textId="77777777" w:rsidTr="00A02F72">
        <w:trPr>
          <w:trHeight w:val="329"/>
        </w:trPr>
        <w:tc>
          <w:tcPr>
            <w:tcW w:w="1290" w:type="dxa"/>
            <w:noWrap/>
            <w:hideMark/>
          </w:tcPr>
          <w:p w14:paraId="2C9B7150" w14:textId="77777777" w:rsidR="00A76F77" w:rsidRPr="000B6E3F" w:rsidRDefault="00A76F77" w:rsidP="00A76F77">
            <w:pPr>
              <w:jc w:val="both"/>
              <w:rPr>
                <w:rFonts w:eastAsia="Times"/>
                <w:b/>
                <w:bCs/>
                <w:sz w:val="20"/>
                <w:szCs w:val="20"/>
              </w:rPr>
            </w:pPr>
            <w:r w:rsidRPr="000B6E3F">
              <w:rPr>
                <w:rFonts w:eastAsia="Times"/>
                <w:b/>
                <w:bCs/>
                <w:sz w:val="20"/>
                <w:szCs w:val="20"/>
              </w:rPr>
              <w:t>Squalene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noWrap/>
            <w:hideMark/>
          </w:tcPr>
          <w:p w14:paraId="6256E459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0B6E3F">
              <w:rPr>
                <w:rFonts w:eastAsia="Times"/>
                <w:sz w:val="20"/>
                <w:szCs w:val="20"/>
              </w:rPr>
              <w:t>Raw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A8325D1" w14:textId="0A3B73B7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29</w:t>
            </w:r>
          </w:p>
        </w:tc>
        <w:tc>
          <w:tcPr>
            <w:tcW w:w="952" w:type="dxa"/>
            <w:noWrap/>
            <w:vAlign w:val="bottom"/>
            <w:hideMark/>
          </w:tcPr>
          <w:p w14:paraId="544E8397" w14:textId="25D2D93F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21</w:t>
            </w:r>
          </w:p>
        </w:tc>
        <w:tc>
          <w:tcPr>
            <w:tcW w:w="876" w:type="dxa"/>
            <w:noWrap/>
            <w:vAlign w:val="bottom"/>
            <w:hideMark/>
          </w:tcPr>
          <w:p w14:paraId="631B0854" w14:textId="24E50E58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17</w:t>
            </w:r>
          </w:p>
        </w:tc>
        <w:tc>
          <w:tcPr>
            <w:tcW w:w="920" w:type="dxa"/>
            <w:noWrap/>
            <w:vAlign w:val="bottom"/>
            <w:hideMark/>
          </w:tcPr>
          <w:p w14:paraId="1F1B5B81" w14:textId="02641240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20</w:t>
            </w:r>
          </w:p>
        </w:tc>
        <w:tc>
          <w:tcPr>
            <w:tcW w:w="828" w:type="dxa"/>
            <w:noWrap/>
            <w:vAlign w:val="bottom"/>
            <w:hideMark/>
          </w:tcPr>
          <w:p w14:paraId="7792274C" w14:textId="541CD147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12</w:t>
            </w:r>
          </w:p>
        </w:tc>
        <w:tc>
          <w:tcPr>
            <w:tcW w:w="920" w:type="dxa"/>
            <w:noWrap/>
            <w:vAlign w:val="bottom"/>
            <w:hideMark/>
          </w:tcPr>
          <w:p w14:paraId="3CFA7ABB" w14:textId="70957B31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10</w:t>
            </w:r>
          </w:p>
        </w:tc>
        <w:tc>
          <w:tcPr>
            <w:tcW w:w="828" w:type="dxa"/>
            <w:noWrap/>
            <w:vAlign w:val="bottom"/>
            <w:hideMark/>
          </w:tcPr>
          <w:p w14:paraId="704335F7" w14:textId="31A3F4F2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23</w:t>
            </w:r>
          </w:p>
        </w:tc>
        <w:tc>
          <w:tcPr>
            <w:tcW w:w="1012" w:type="dxa"/>
            <w:noWrap/>
            <w:vAlign w:val="bottom"/>
            <w:hideMark/>
          </w:tcPr>
          <w:p w14:paraId="5D7A435C" w14:textId="79F8C233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21</w:t>
            </w:r>
          </w:p>
        </w:tc>
        <w:tc>
          <w:tcPr>
            <w:tcW w:w="920" w:type="dxa"/>
            <w:noWrap/>
            <w:vAlign w:val="bottom"/>
            <w:hideMark/>
          </w:tcPr>
          <w:p w14:paraId="3676F936" w14:textId="573F1A02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44</w:t>
            </w:r>
          </w:p>
        </w:tc>
        <w:tc>
          <w:tcPr>
            <w:tcW w:w="736" w:type="dxa"/>
            <w:noWrap/>
            <w:vAlign w:val="bottom"/>
            <w:hideMark/>
          </w:tcPr>
          <w:p w14:paraId="0D436FD3" w14:textId="2AD5A5C1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11</w:t>
            </w:r>
          </w:p>
        </w:tc>
        <w:tc>
          <w:tcPr>
            <w:tcW w:w="1012" w:type="dxa"/>
            <w:noWrap/>
            <w:vAlign w:val="bottom"/>
            <w:hideMark/>
          </w:tcPr>
          <w:p w14:paraId="6F25B802" w14:textId="6144AD96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16</w:t>
            </w:r>
          </w:p>
        </w:tc>
        <w:tc>
          <w:tcPr>
            <w:tcW w:w="1012" w:type="dxa"/>
            <w:noWrap/>
            <w:vAlign w:val="center"/>
            <w:hideMark/>
          </w:tcPr>
          <w:p w14:paraId="15111413" w14:textId="22C4307B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rFonts w:eastAsia="Times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96" w:type="dxa"/>
            <w:vMerge w:val="restart"/>
            <w:noWrap/>
            <w:hideMark/>
          </w:tcPr>
          <w:p w14:paraId="4B3BCD3B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0B6E3F">
              <w:rPr>
                <w:rFonts w:eastAsia="Times"/>
                <w:sz w:val="20"/>
                <w:szCs w:val="20"/>
              </w:rPr>
              <w:t>NS</w:t>
            </w:r>
          </w:p>
        </w:tc>
        <w:tc>
          <w:tcPr>
            <w:tcW w:w="1196" w:type="dxa"/>
            <w:vMerge w:val="restart"/>
            <w:noWrap/>
            <w:hideMark/>
          </w:tcPr>
          <w:p w14:paraId="503D3057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0B6E3F">
              <w:rPr>
                <w:rFonts w:eastAsia="Times"/>
                <w:sz w:val="20"/>
                <w:szCs w:val="20"/>
              </w:rPr>
              <w:t>***</w:t>
            </w:r>
          </w:p>
        </w:tc>
      </w:tr>
      <w:tr w:rsidR="00A76F77" w:rsidRPr="00137A11" w14:paraId="0C475720" w14:textId="77777777" w:rsidTr="00A02F72">
        <w:trPr>
          <w:trHeight w:val="350"/>
        </w:trPr>
        <w:tc>
          <w:tcPr>
            <w:tcW w:w="1290" w:type="dxa"/>
            <w:noWrap/>
            <w:hideMark/>
          </w:tcPr>
          <w:p w14:paraId="4A91ECFA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0B6E3F">
              <w:rPr>
                <w:rFonts w:eastAsia="Times"/>
                <w:sz w:val="20"/>
                <w:szCs w:val="20"/>
              </w:rPr>
              <w:t> </w:t>
            </w:r>
          </w:p>
        </w:tc>
        <w:tc>
          <w:tcPr>
            <w:tcW w:w="95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D1F64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0B6E3F">
              <w:rPr>
                <w:rFonts w:eastAsia="Times"/>
                <w:sz w:val="20"/>
                <w:szCs w:val="20"/>
              </w:rPr>
              <w:t>Roasted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2EA20BC" w14:textId="5B84A21E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33</w:t>
            </w:r>
          </w:p>
        </w:tc>
        <w:tc>
          <w:tcPr>
            <w:tcW w:w="952" w:type="dxa"/>
            <w:noWrap/>
            <w:vAlign w:val="bottom"/>
            <w:hideMark/>
          </w:tcPr>
          <w:p w14:paraId="7AF6AB3A" w14:textId="0A4C4506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28</w:t>
            </w:r>
          </w:p>
        </w:tc>
        <w:tc>
          <w:tcPr>
            <w:tcW w:w="876" w:type="dxa"/>
            <w:noWrap/>
            <w:vAlign w:val="bottom"/>
            <w:hideMark/>
          </w:tcPr>
          <w:p w14:paraId="6413D597" w14:textId="2B00AEC7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20</w:t>
            </w:r>
          </w:p>
        </w:tc>
        <w:tc>
          <w:tcPr>
            <w:tcW w:w="920" w:type="dxa"/>
            <w:noWrap/>
            <w:vAlign w:val="bottom"/>
            <w:hideMark/>
          </w:tcPr>
          <w:p w14:paraId="67F5F5EB" w14:textId="543DD997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13</w:t>
            </w:r>
          </w:p>
        </w:tc>
        <w:tc>
          <w:tcPr>
            <w:tcW w:w="828" w:type="dxa"/>
            <w:noWrap/>
            <w:vAlign w:val="bottom"/>
            <w:hideMark/>
          </w:tcPr>
          <w:p w14:paraId="61E82012" w14:textId="63D152C4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20</w:t>
            </w:r>
          </w:p>
        </w:tc>
        <w:tc>
          <w:tcPr>
            <w:tcW w:w="920" w:type="dxa"/>
            <w:noWrap/>
            <w:vAlign w:val="bottom"/>
            <w:hideMark/>
          </w:tcPr>
          <w:p w14:paraId="21233B5E" w14:textId="70610C08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48</w:t>
            </w:r>
          </w:p>
        </w:tc>
        <w:tc>
          <w:tcPr>
            <w:tcW w:w="828" w:type="dxa"/>
            <w:noWrap/>
            <w:vAlign w:val="bottom"/>
            <w:hideMark/>
          </w:tcPr>
          <w:p w14:paraId="5FA93D0B" w14:textId="56177F26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14</w:t>
            </w:r>
          </w:p>
        </w:tc>
        <w:tc>
          <w:tcPr>
            <w:tcW w:w="1012" w:type="dxa"/>
            <w:noWrap/>
            <w:vAlign w:val="bottom"/>
            <w:hideMark/>
          </w:tcPr>
          <w:p w14:paraId="7A97BC2A" w14:textId="5E75B263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10</w:t>
            </w:r>
          </w:p>
        </w:tc>
        <w:tc>
          <w:tcPr>
            <w:tcW w:w="920" w:type="dxa"/>
            <w:noWrap/>
            <w:vAlign w:val="bottom"/>
            <w:hideMark/>
          </w:tcPr>
          <w:p w14:paraId="2A1A8A0D" w14:textId="64497B25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12</w:t>
            </w:r>
          </w:p>
        </w:tc>
        <w:tc>
          <w:tcPr>
            <w:tcW w:w="736" w:type="dxa"/>
            <w:noWrap/>
            <w:vAlign w:val="bottom"/>
            <w:hideMark/>
          </w:tcPr>
          <w:p w14:paraId="572ED2B0" w14:textId="72062BF4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21</w:t>
            </w:r>
          </w:p>
        </w:tc>
        <w:tc>
          <w:tcPr>
            <w:tcW w:w="1012" w:type="dxa"/>
            <w:noWrap/>
            <w:vAlign w:val="bottom"/>
            <w:hideMark/>
          </w:tcPr>
          <w:p w14:paraId="3A558C18" w14:textId="71D136F5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color w:val="000000"/>
              </w:rPr>
              <w:t>0.09</w:t>
            </w:r>
          </w:p>
        </w:tc>
        <w:tc>
          <w:tcPr>
            <w:tcW w:w="1012" w:type="dxa"/>
            <w:noWrap/>
            <w:vAlign w:val="center"/>
            <w:hideMark/>
          </w:tcPr>
          <w:p w14:paraId="7EEC4C9B" w14:textId="023656DC" w:rsidR="00A76F77" w:rsidRPr="00A02F72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  <w:r w:rsidRPr="00A02F72">
              <w:rPr>
                <w:rFonts w:eastAsia="Times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96" w:type="dxa"/>
            <w:vMerge/>
            <w:hideMark/>
          </w:tcPr>
          <w:p w14:paraId="4A43D8FC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1196" w:type="dxa"/>
            <w:vMerge/>
            <w:hideMark/>
          </w:tcPr>
          <w:p w14:paraId="27E80CFF" w14:textId="77777777" w:rsidR="00A76F77" w:rsidRPr="000B6E3F" w:rsidRDefault="00A76F77" w:rsidP="00A76F77">
            <w:pPr>
              <w:jc w:val="both"/>
              <w:rPr>
                <w:rFonts w:eastAsia="Times"/>
                <w:sz w:val="20"/>
                <w:szCs w:val="20"/>
              </w:rPr>
            </w:pPr>
          </w:p>
        </w:tc>
      </w:tr>
    </w:tbl>
    <w:p w14:paraId="27E61ADA" w14:textId="77777777" w:rsidR="00D42919" w:rsidRPr="00547278" w:rsidRDefault="00D42919" w:rsidP="00D42919">
      <w:pPr>
        <w:jc w:val="both"/>
        <w:rPr>
          <w:rFonts w:eastAsia="Times"/>
          <w:sz w:val="20"/>
          <w:szCs w:val="20"/>
        </w:rPr>
      </w:pPr>
      <w:r w:rsidRPr="00351BB4">
        <w:rPr>
          <w:i/>
          <w:iCs/>
          <w:sz w:val="20"/>
          <w:szCs w:val="20"/>
        </w:rPr>
        <w:t xml:space="preserve">Data represent means (n = </w:t>
      </w:r>
      <w:r>
        <w:rPr>
          <w:i/>
          <w:iCs/>
          <w:sz w:val="20"/>
          <w:szCs w:val="20"/>
        </w:rPr>
        <w:t>2</w:t>
      </w:r>
      <w:r w:rsidRPr="00351BB4">
        <w:rPr>
          <w:i/>
          <w:iCs/>
          <w:sz w:val="20"/>
          <w:szCs w:val="20"/>
        </w:rPr>
        <w:t>). Data were analyzed by one-way ANOVA according to an analysis of variance and Tukey's multiple mean comparison test (p &lt; 0.05). (</w:t>
      </w:r>
      <w:r w:rsidRPr="00351BB4">
        <w:rPr>
          <w:rFonts w:eastAsia="Times"/>
          <w:i/>
          <w:iCs/>
          <w:sz w:val="20"/>
          <w:szCs w:val="20"/>
        </w:rPr>
        <w:t>Otebo: Samurai (OTE); Great Northern: Powderhorn) (GN); Navy Alpena (NAVY); Mayacoba: Y1802-9-1 (MAY); White Kidney: WK1601-1 (WK-1); Cranberry: CR1801-2-2 (CRAN-1); Manteca: Y1608-07 (MAN); Chickpea: Sierra (ChickP); Red Hawk (DRK); Bellagio (CRAN-2); Clouseau (LRK); ND whitetail (WK-2)).</w:t>
      </w:r>
      <w:r w:rsidRPr="00351BB4">
        <w:rPr>
          <w:rFonts w:eastAsia="Times"/>
          <w:sz w:val="20"/>
          <w:szCs w:val="20"/>
        </w:rPr>
        <w:t xml:space="preserve"> </w:t>
      </w:r>
      <w:r>
        <w:rPr>
          <w:rFonts w:eastAsia="Times"/>
          <w:sz w:val="20"/>
          <w:szCs w:val="20"/>
        </w:rPr>
        <w:t xml:space="preserve">ND: Not detected; </w:t>
      </w:r>
      <w:r w:rsidRPr="00351BB4">
        <w:rPr>
          <w:rFonts w:eastAsia="Times"/>
          <w:i/>
          <w:iCs/>
          <w:sz w:val="20"/>
          <w:szCs w:val="20"/>
        </w:rPr>
        <w:t>All analyses are measured in DW (dry weight). The significance level was check</w:t>
      </w:r>
      <w:r>
        <w:rPr>
          <w:rFonts w:eastAsia="Times"/>
          <w:i/>
          <w:iCs/>
          <w:sz w:val="20"/>
          <w:szCs w:val="20"/>
        </w:rPr>
        <w:t>ed</w:t>
      </w:r>
      <w:r w:rsidRPr="00351BB4">
        <w:rPr>
          <w:rFonts w:eastAsia="Times"/>
          <w:i/>
          <w:iCs/>
          <w:sz w:val="20"/>
          <w:szCs w:val="20"/>
        </w:rPr>
        <w:t xml:space="preserve"> between two pairs of Raw and Roasted at ≤0.05,*; ≤ 0.01, **; ≤ 0.001,***; and NS=nonsignificant</w:t>
      </w:r>
    </w:p>
    <w:p w14:paraId="5F997008" w14:textId="77777777" w:rsidR="001765BD" w:rsidRPr="00547278" w:rsidRDefault="001765BD" w:rsidP="004E486A">
      <w:pPr>
        <w:jc w:val="both"/>
        <w:rPr>
          <w:rFonts w:eastAsia="Times"/>
          <w:sz w:val="20"/>
          <w:szCs w:val="20"/>
        </w:rPr>
      </w:pPr>
    </w:p>
    <w:sectPr w:rsidR="001765BD" w:rsidRPr="00547278" w:rsidSect="000952D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9259B0"/>
    <w:multiLevelType w:val="hybridMultilevel"/>
    <w:tmpl w:val="8436B2BE"/>
    <w:lvl w:ilvl="0" w:tplc="9EF80AB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4954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xNTA3sbQwsTAyNTFU0lEKTi0uzszPAykwrwUAJWyFyywAAAA="/>
  </w:docVars>
  <w:rsids>
    <w:rsidRoot w:val="000952D9"/>
    <w:rsid w:val="000114E7"/>
    <w:rsid w:val="00044273"/>
    <w:rsid w:val="00063098"/>
    <w:rsid w:val="00065534"/>
    <w:rsid w:val="000952D9"/>
    <w:rsid w:val="000B11E2"/>
    <w:rsid w:val="000B6E3F"/>
    <w:rsid w:val="000E3CC4"/>
    <w:rsid w:val="000E45CD"/>
    <w:rsid w:val="000F2415"/>
    <w:rsid w:val="00110822"/>
    <w:rsid w:val="00115EA8"/>
    <w:rsid w:val="00137A11"/>
    <w:rsid w:val="00142684"/>
    <w:rsid w:val="001477C5"/>
    <w:rsid w:val="001613EF"/>
    <w:rsid w:val="001658A4"/>
    <w:rsid w:val="001722DE"/>
    <w:rsid w:val="00175F8A"/>
    <w:rsid w:val="001765BD"/>
    <w:rsid w:val="00180306"/>
    <w:rsid w:val="001A4D4F"/>
    <w:rsid w:val="001C5319"/>
    <w:rsid w:val="001E0FAC"/>
    <w:rsid w:val="00203A2F"/>
    <w:rsid w:val="00215096"/>
    <w:rsid w:val="002173AE"/>
    <w:rsid w:val="00221836"/>
    <w:rsid w:val="00246694"/>
    <w:rsid w:val="00252963"/>
    <w:rsid w:val="00256F5E"/>
    <w:rsid w:val="002756AA"/>
    <w:rsid w:val="0027584C"/>
    <w:rsid w:val="002A1C0E"/>
    <w:rsid w:val="002B66F4"/>
    <w:rsid w:val="002E673A"/>
    <w:rsid w:val="00325DDE"/>
    <w:rsid w:val="00351BB4"/>
    <w:rsid w:val="00351FF4"/>
    <w:rsid w:val="00381C5B"/>
    <w:rsid w:val="00393493"/>
    <w:rsid w:val="003D2DB1"/>
    <w:rsid w:val="003E5FD6"/>
    <w:rsid w:val="0047297D"/>
    <w:rsid w:val="00485B3A"/>
    <w:rsid w:val="004C3115"/>
    <w:rsid w:val="004E0DF0"/>
    <w:rsid w:val="004E486A"/>
    <w:rsid w:val="004F1589"/>
    <w:rsid w:val="00544BAC"/>
    <w:rsid w:val="00547278"/>
    <w:rsid w:val="005533D9"/>
    <w:rsid w:val="005675FC"/>
    <w:rsid w:val="0058253C"/>
    <w:rsid w:val="005A35D0"/>
    <w:rsid w:val="005D77A7"/>
    <w:rsid w:val="0065659C"/>
    <w:rsid w:val="00673B8A"/>
    <w:rsid w:val="00676078"/>
    <w:rsid w:val="00677F1E"/>
    <w:rsid w:val="0068253F"/>
    <w:rsid w:val="00696824"/>
    <w:rsid w:val="006C7B5F"/>
    <w:rsid w:val="006D3E26"/>
    <w:rsid w:val="006F0F29"/>
    <w:rsid w:val="007044DE"/>
    <w:rsid w:val="00741EB1"/>
    <w:rsid w:val="007745BB"/>
    <w:rsid w:val="007B5686"/>
    <w:rsid w:val="007E1074"/>
    <w:rsid w:val="007E3A18"/>
    <w:rsid w:val="00805B18"/>
    <w:rsid w:val="008314BD"/>
    <w:rsid w:val="00842DBE"/>
    <w:rsid w:val="0086217D"/>
    <w:rsid w:val="0088276A"/>
    <w:rsid w:val="008B335B"/>
    <w:rsid w:val="008C3AC7"/>
    <w:rsid w:val="008D3023"/>
    <w:rsid w:val="00914853"/>
    <w:rsid w:val="009171BE"/>
    <w:rsid w:val="00933404"/>
    <w:rsid w:val="009604B8"/>
    <w:rsid w:val="009611D1"/>
    <w:rsid w:val="009914A7"/>
    <w:rsid w:val="009C0AF3"/>
    <w:rsid w:val="009C47D7"/>
    <w:rsid w:val="009E5937"/>
    <w:rsid w:val="00A02F72"/>
    <w:rsid w:val="00A11E13"/>
    <w:rsid w:val="00A12C5E"/>
    <w:rsid w:val="00A1474B"/>
    <w:rsid w:val="00A76F77"/>
    <w:rsid w:val="00AD2E89"/>
    <w:rsid w:val="00AF725D"/>
    <w:rsid w:val="00AF7A0D"/>
    <w:rsid w:val="00B06E11"/>
    <w:rsid w:val="00B30F0D"/>
    <w:rsid w:val="00B51882"/>
    <w:rsid w:val="00B60E86"/>
    <w:rsid w:val="00B81AF3"/>
    <w:rsid w:val="00B83284"/>
    <w:rsid w:val="00B86486"/>
    <w:rsid w:val="00B87672"/>
    <w:rsid w:val="00B944B6"/>
    <w:rsid w:val="00BC1558"/>
    <w:rsid w:val="00BF0A5F"/>
    <w:rsid w:val="00BF188A"/>
    <w:rsid w:val="00C22B35"/>
    <w:rsid w:val="00C30340"/>
    <w:rsid w:val="00C76588"/>
    <w:rsid w:val="00C8388F"/>
    <w:rsid w:val="00C87186"/>
    <w:rsid w:val="00CB4FC0"/>
    <w:rsid w:val="00CD5C9B"/>
    <w:rsid w:val="00CF2C4A"/>
    <w:rsid w:val="00CF3CFC"/>
    <w:rsid w:val="00D00D2E"/>
    <w:rsid w:val="00D42919"/>
    <w:rsid w:val="00DA000E"/>
    <w:rsid w:val="00DB677C"/>
    <w:rsid w:val="00DE3C52"/>
    <w:rsid w:val="00DE52C9"/>
    <w:rsid w:val="00E3166D"/>
    <w:rsid w:val="00E617CC"/>
    <w:rsid w:val="00E661D5"/>
    <w:rsid w:val="00E66693"/>
    <w:rsid w:val="00E739CE"/>
    <w:rsid w:val="00E76B5D"/>
    <w:rsid w:val="00E9375F"/>
    <w:rsid w:val="00EA65A4"/>
    <w:rsid w:val="00EB02C2"/>
    <w:rsid w:val="00ED62E9"/>
    <w:rsid w:val="00EE3EE8"/>
    <w:rsid w:val="00F137DB"/>
    <w:rsid w:val="00F16141"/>
    <w:rsid w:val="00F33463"/>
    <w:rsid w:val="00F37ABF"/>
    <w:rsid w:val="00F90F08"/>
    <w:rsid w:val="00FB1AF6"/>
    <w:rsid w:val="00FB740D"/>
    <w:rsid w:val="00FC4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F33F65"/>
  <w15:chartTrackingRefBased/>
  <w15:docId w15:val="{17401A80-1951-6C46-8CB6-2CB61FC4B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1D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52D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52D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52D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52D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8"/>
      <w:lang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52D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8"/>
      <w:lang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52D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8"/>
      <w:lang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52D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8"/>
      <w:lang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52D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8"/>
      <w:lang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52D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8"/>
      <w:lang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52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52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52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52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52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52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52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52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52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52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52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52D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52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52D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8"/>
      <w:lang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52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52D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8"/>
      <w:lang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52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52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8"/>
      <w:lang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52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52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52D9"/>
    <w:pPr>
      <w:spacing w:after="0" w:line="240" w:lineRule="auto"/>
    </w:pPr>
    <w:rPr>
      <w:sz w:val="22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52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52D9"/>
    <w:pPr>
      <w:spacing w:after="160"/>
    </w:pPr>
    <w:rPr>
      <w:rFonts w:asciiTheme="minorHAnsi" w:eastAsiaTheme="minorHAnsi" w:hAnsiTheme="minorHAnsi" w:cstheme="minorBidi"/>
      <w:kern w:val="2"/>
      <w:sz w:val="20"/>
      <w:szCs w:val="25"/>
      <w:lang w:bidi="th-TH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52D9"/>
    <w:rPr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2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2D9"/>
    <w:rPr>
      <w:b/>
      <w:bCs/>
      <w:sz w:val="20"/>
      <w:szCs w:val="25"/>
      <w:lang w:bidi="th-TH"/>
    </w:rPr>
  </w:style>
  <w:style w:type="paragraph" w:styleId="Revision">
    <w:name w:val="Revision"/>
    <w:hidden/>
    <w:uiPriority w:val="99"/>
    <w:semiHidden/>
    <w:rsid w:val="000952D9"/>
    <w:pPr>
      <w:spacing w:after="0" w:line="240" w:lineRule="auto"/>
    </w:pPr>
    <w:rPr>
      <w:sz w:val="22"/>
      <w:szCs w:val="28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0952D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2"/>
      <w:szCs w:val="28"/>
      <w:lang w:bidi="th-TH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952D9"/>
    <w:rPr>
      <w:sz w:val="22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0952D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2"/>
      <w:szCs w:val="28"/>
      <w:lang w:bidi="th-TH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952D9"/>
    <w:rPr>
      <w:sz w:val="22"/>
      <w:szCs w:val="2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84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3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743</Words>
  <Characters>13475</Characters>
  <Application>Microsoft Office Word</Application>
  <DocSecurity>0</DocSecurity>
  <Lines>1684</Lines>
  <Paragraphs>17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hakin, Olumide</dc:creator>
  <cp:keywords/>
  <dc:description/>
  <cp:lastModifiedBy>Medina Meza, Ilce</cp:lastModifiedBy>
  <cp:revision>3</cp:revision>
  <dcterms:created xsi:type="dcterms:W3CDTF">2025-07-10T17:29:00Z</dcterms:created>
  <dcterms:modified xsi:type="dcterms:W3CDTF">2025-07-10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5c782496eb0a79f67987c5d3814a55749069d52573c67b4cf0edace9b855f5</vt:lpwstr>
  </property>
</Properties>
</file>